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1C482" w14:textId="3F6D71BD" w:rsidR="007D1604" w:rsidRDefault="00390F40" w:rsidP="00390F40">
      <w:pPr>
        <w:rPr>
          <w:rFonts w:ascii="Times" w:hAnsi="Times"/>
          <w:b/>
          <w:sz w:val="24"/>
          <w:szCs w:val="24"/>
          <w:lang w:val="en-GB"/>
        </w:rPr>
      </w:pPr>
      <w:r>
        <w:rPr>
          <w:rFonts w:ascii="Times" w:hAnsi="Times"/>
          <w:b/>
          <w:sz w:val="24"/>
          <w:szCs w:val="24"/>
          <w:lang w:val="en-GB"/>
        </w:rPr>
        <w:t>Table 1</w:t>
      </w:r>
    </w:p>
    <w:p w14:paraId="777D00BD" w14:textId="77777777" w:rsidR="006C3389" w:rsidRDefault="00390F40" w:rsidP="006C3389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>Overview of the studies reporting amygdala response during sensory and attentional unawareness for emotional stimuli</w:t>
      </w:r>
    </w:p>
    <w:p w14:paraId="02D876C5" w14:textId="11923CC3" w:rsidR="00EC0B5B" w:rsidRPr="006C3389" w:rsidRDefault="00EC0B5B" w:rsidP="006C3389">
      <w:pPr>
        <w:rPr>
          <w:rFonts w:ascii="Times" w:hAnsi="Times"/>
          <w:sz w:val="24"/>
          <w:szCs w:val="24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E:\\tabella_temp_MARCO.xlsx" "Foglio1!R3C2:R71C10" \a \f 4 \h </w:instrText>
      </w:r>
      <w:r w:rsidR="00874C7C">
        <w:rPr>
          <w:lang w:val="en-GB"/>
        </w:rPr>
        <w:instrText xml:space="preserve"> \* MERGEFORMAT </w:instrText>
      </w:r>
      <w:r>
        <w:rPr>
          <w:lang w:val="en-GB"/>
        </w:rPr>
        <w:fldChar w:fldCharType="separate"/>
      </w:r>
    </w:p>
    <w:tbl>
      <w:tblPr>
        <w:tblW w:w="14791" w:type="dxa"/>
        <w:jc w:val="center"/>
        <w:tblInd w:w="-10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716"/>
        <w:gridCol w:w="1641"/>
        <w:gridCol w:w="1275"/>
        <w:gridCol w:w="1560"/>
        <w:gridCol w:w="1275"/>
        <w:gridCol w:w="2127"/>
        <w:gridCol w:w="1984"/>
        <w:gridCol w:w="2960"/>
      </w:tblGrid>
      <w:tr w:rsidR="009239CD" w:rsidRPr="004A0465" w14:paraId="581C7914" w14:textId="77777777" w:rsidTr="009239CD">
        <w:trPr>
          <w:trHeight w:val="75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4551050F" w14:textId="11BD8ABD" w:rsidR="00E36206" w:rsidRPr="004A0465" w:rsidRDefault="004A0465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First A</w:t>
            </w:r>
            <w:r w:rsidR="00E36206"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uthor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03BF1B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Year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6B494C2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Journal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78BB8E7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Type of Unawareness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4E549F8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Sample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F79D30B" w14:textId="0D535593" w:rsidR="00E36206" w:rsidRPr="004A0465" w:rsidRDefault="003D6887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Measures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1FA21947" w14:textId="77777777" w:rsidR="00E36206" w:rsidRPr="004A0465" w:rsidRDefault="00E36206" w:rsidP="00F918B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Paradigm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8B068D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Stimuli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2B22AB1" w14:textId="1143C537" w:rsidR="00E36206" w:rsidRPr="004A0465" w:rsidRDefault="005836E1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Main </w:t>
            </w:r>
            <w:r w:rsidR="00D75E77"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Amygdala</w:t>
            </w:r>
            <w:r w:rsidR="00E36206"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Effect</w:t>
            </w:r>
            <w:r w:rsidR="00901B21" w:rsidRPr="004A0465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s During Unawareness</w:t>
            </w:r>
          </w:p>
        </w:tc>
      </w:tr>
      <w:tr w:rsidR="009239CD" w:rsidRPr="004A0465" w14:paraId="5C419CB0" w14:textId="77777777" w:rsidTr="009239CD">
        <w:trPr>
          <w:trHeight w:val="51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75DD79F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nderso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625C30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31B8D730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ure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1B2423E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5481479A" w14:textId="6D8CEAF4" w:rsidR="00E36206" w:rsidRPr="004A0465" w:rsidRDefault="00E36206" w:rsidP="00516072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ealthy + </w:t>
            </w:r>
            <w:r w:rsidR="0084509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atients with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mg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lesion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EA4C91D" w14:textId="5E5969EB" w:rsidR="00E36206" w:rsidRPr="004A0465" w:rsidRDefault="00E36206" w:rsidP="00660DB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ehav</w:t>
            </w:r>
            <w:r w:rsidR="003D6887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ioural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12C46C8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Attentional blink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48333DC" w14:textId="77777777" w:rsidR="00E36206" w:rsidRPr="004A0465" w:rsidRDefault="00E36206" w:rsidP="004A1B61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ords</w:t>
            </w:r>
            <w:proofErr w:type="gramEnd"/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8692BBC" w14:textId="77777777" w:rsidR="00E36206" w:rsidRPr="004A0465" w:rsidRDefault="00E36206" w:rsidP="0051607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Negative &gt; Neutral in controls</w:t>
            </w:r>
          </w:p>
          <w:p w14:paraId="45BF703D" w14:textId="77777777" w:rsidR="00E36206" w:rsidRPr="004A0465" w:rsidRDefault="00E36206" w:rsidP="0051607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Negative = Neutral in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mg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D75E7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esion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patient</w:t>
            </w:r>
            <w:r w:rsidR="00D75E7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</w:tr>
      <w:tr w:rsidR="009239CD" w:rsidRPr="004A0465" w14:paraId="0306B892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C25058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nderso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3529E22" w14:textId="77777777" w:rsidR="00E36206" w:rsidRPr="004A0465" w:rsidRDefault="005A0138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3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38942C2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3D3067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1ABAB9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1E3A29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4E06A51" w14:textId="77777777" w:rsidR="00E36206" w:rsidRPr="004A0465" w:rsidRDefault="009F6913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ocused attention with superimposed coloured images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53878D77" w14:textId="77777777" w:rsidR="009239CD" w:rsidRDefault="009239CD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</w:p>
          <w:p w14:paraId="605B96DE" w14:textId="043DD7AC" w:rsidR="00E36206" w:rsidRPr="004A0465" w:rsidRDefault="00C248C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</w:t>
            </w: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earful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/angry/neutral) +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lac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34B79CC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ful &gt; neutral; disgust &gt; neutral</w:t>
            </w:r>
          </w:p>
        </w:tc>
      </w:tr>
      <w:tr w:rsidR="009239CD" w:rsidRPr="004A0465" w14:paraId="59068D14" w14:textId="77777777" w:rsidTr="006C3389">
        <w:trPr>
          <w:trHeight w:val="1026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3E35B95" w14:textId="124AFFFA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ishop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43D32D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AD4D03B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er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Cortex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414524A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49BDD8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ealthy + 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with </w:t>
            </w:r>
            <w:r w:rsidR="001D5B30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tate anxiet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A8D789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0588482" w14:textId="77777777" w:rsidR="00E36206" w:rsidRPr="004A0465" w:rsidRDefault="00C35565" w:rsidP="00C3556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ocused attention with superimposed images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EE063E4" w14:textId="77777777" w:rsidR="00E36206" w:rsidRPr="004A0465" w:rsidRDefault="00E36206" w:rsidP="00901B21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 </w:t>
            </w:r>
            <w:r w:rsidR="00901B21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+ letter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164F48D" w14:textId="77777777" w:rsidR="00E36206" w:rsidRPr="004A0465" w:rsidRDefault="00E36206" w:rsidP="001D5B30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</w:t>
            </w:r>
            <w:r w:rsidR="00D5713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fearful &gt; neutral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in low perceptual load; L</w:t>
            </w:r>
            <w:r w:rsidR="00D5713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fearful &gt; neutral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in low perceptual load </w:t>
            </w:r>
            <w:r w:rsidR="001D5B3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or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high </w:t>
            </w:r>
            <w:r w:rsidR="001D5B3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state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nxiety group</w:t>
            </w:r>
          </w:p>
        </w:tc>
      </w:tr>
      <w:tr w:rsidR="009239CD" w:rsidRPr="004A0465" w14:paraId="08A81A14" w14:textId="77777777" w:rsidTr="006C3389">
        <w:trPr>
          <w:trHeight w:val="843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6B5F1985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ishop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A62FAA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237A654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BF4921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094A72A" w14:textId="7798955F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ealthy + 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</w:t>
            </w:r>
            <w:r w:rsidR="0084509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ith 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tate anxiet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1DDD2F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5F25BD6" w14:textId="77777777" w:rsidR="00E36206" w:rsidRPr="004A0465" w:rsidRDefault="00C35565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l-Task with focused attention and same-different discriminat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DBA1D58" w14:textId="77777777" w:rsidR="00E36206" w:rsidRPr="004A0465" w:rsidRDefault="00C248C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804BBDF" w14:textId="77777777" w:rsidR="00E36206" w:rsidRPr="004A0465" w:rsidRDefault="00E36206" w:rsidP="00F5424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fearful </w:t>
            </w:r>
            <w:r w:rsidR="001549B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neutral in high</w:t>
            </w:r>
            <w:r w:rsidR="00F5424F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state</w:t>
            </w:r>
            <w:r w:rsidR="001549B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anx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iety group</w:t>
            </w:r>
          </w:p>
        </w:tc>
      </w:tr>
      <w:tr w:rsidR="009239CD" w:rsidRPr="004A0465" w14:paraId="3BF58FEF" w14:textId="77777777" w:rsidTr="006C3389">
        <w:trPr>
          <w:trHeight w:val="713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3FD305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arlso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334EAA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9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701AC91B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psychologia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4EA1F2B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35EA261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2C3E34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FF2C0A1" w14:textId="77777777" w:rsidR="00E36206" w:rsidRPr="004A0465" w:rsidRDefault="00F5424F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ot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-probe task with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ED4D65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63009D2" w14:textId="77777777" w:rsidR="00E36206" w:rsidRPr="004A0465" w:rsidRDefault="00E36206" w:rsidP="003D7A7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</w:t>
            </w:r>
            <w:r w:rsidR="003D7A7D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earful &gt; neutral</w:t>
            </w:r>
          </w:p>
        </w:tc>
      </w:tr>
      <w:tr w:rsidR="009239CD" w:rsidRPr="004A0465" w14:paraId="3F6AE885" w14:textId="77777777" w:rsidTr="006C3389">
        <w:trPr>
          <w:trHeight w:val="708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69FAB1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arlso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672DD4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3F9FE3C8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sychiatry Research: Neuroimaging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73F2343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DCA038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ealthy 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9F68BC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425DA93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E324F5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B1BAA8F" w14:textId="77777777" w:rsidR="00E36206" w:rsidRPr="004A0465" w:rsidRDefault="008B386A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: fearful &gt; neutral</w:t>
            </w:r>
          </w:p>
        </w:tc>
      </w:tr>
      <w:tr w:rsidR="009239CD" w:rsidRPr="004A0465" w14:paraId="32B6ADF6" w14:textId="77777777" w:rsidTr="006C3389">
        <w:trPr>
          <w:trHeight w:val="718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367157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arlsson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4AFB70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40D2285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Emotion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06F20AC8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E94528E" w14:textId="35337921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hobic</w:t>
            </w:r>
            <w:r w:rsidR="0084509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ients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B2FD86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ET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58D671F" w14:textId="77777777" w:rsidR="00E36206" w:rsidRPr="004A0465" w:rsidRDefault="00EA4570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CB9CE3A" w14:textId="77777777" w:rsidR="00E36206" w:rsidRPr="004A0465" w:rsidRDefault="00C248C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pider</w:t>
            </w:r>
            <w:r w:rsidR="008B386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snake</w:t>
            </w:r>
            <w:r w:rsidR="008B386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aces (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3F29693A" w14:textId="77777777" w:rsidR="00E36206" w:rsidRPr="004A0465" w:rsidRDefault="00E36206" w:rsidP="00B0768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: phobic</w:t>
            </w:r>
            <w:r w:rsidR="009C29E3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eared</w:t>
            </w:r>
            <w:r w:rsidR="00B0768F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or non-phobic fearful</w:t>
            </w:r>
            <w:r w:rsidR="009C29E3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stimuli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neutral</w:t>
            </w:r>
            <w:r w:rsidR="009C29E3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aces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</w:tr>
      <w:tr w:rsidR="009239CD" w:rsidRPr="004A0465" w14:paraId="18AC923F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253C92AE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ritchley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FD3EEA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0778DE2" w14:textId="77777777" w:rsidR="00E36206" w:rsidRPr="004A0465" w:rsidRDefault="00E36206" w:rsidP="00516072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um Brain Map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258ACB54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58A7202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E8901F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091DF286" w14:textId="77777777" w:rsidR="00E36206" w:rsidRPr="004A0465" w:rsidRDefault="00EA4570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gender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discrimination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5CEDA73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happy/angr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434CD1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happy + angry &gt; neutral</w:t>
            </w:r>
          </w:p>
        </w:tc>
      </w:tr>
      <w:tr w:rsidR="009239CD" w:rsidRPr="004A0465" w14:paraId="160F7F71" w14:textId="77777777" w:rsidTr="006C3389">
        <w:trPr>
          <w:trHeight w:val="1417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2F7338C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annlowski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7256057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91D1BB1" w14:textId="77777777" w:rsidR="00E36206" w:rsidRPr="004A0465" w:rsidRDefault="00E36206" w:rsidP="00516072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Psychiatry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1CBC579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07983EB" w14:textId="77777777" w:rsidR="00E36206" w:rsidRPr="004A0465" w:rsidRDefault="00925D53" w:rsidP="002751E8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with 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DD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0C68119" w14:textId="77777777" w:rsidR="00E36206" w:rsidRPr="004A0465" w:rsidRDefault="00925D53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A5374CC" w14:textId="77777777" w:rsidR="00E36206" w:rsidRPr="004A0465" w:rsidRDefault="00727005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+ </w:t>
            </w:r>
            <w:r w:rsidR="00674F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ffective prim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EB49DD0" w14:textId="77777777" w:rsidR="00E36206" w:rsidRPr="004A0465" w:rsidRDefault="00C248C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ngry/happy/sad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216F707" w14:textId="77777777" w:rsidR="00E36206" w:rsidRPr="004A0465" w:rsidRDefault="00E36206" w:rsidP="00073B2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sad &gt; no</w:t>
            </w:r>
            <w:r w:rsidR="00073B2D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ace; angry &gt; no</w:t>
            </w:r>
            <w:r w:rsidR="00073B2D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ace; R: happy &gt; no</w:t>
            </w:r>
            <w:r w:rsidR="00073B2D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face;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sad &gt; neutral; angry &gt; neutral correlated with more negative bias score</w:t>
            </w:r>
          </w:p>
        </w:tc>
      </w:tr>
      <w:tr w:rsidR="009239CD" w:rsidRPr="004A0465" w14:paraId="4CB327CB" w14:textId="77777777" w:rsidTr="006C3389">
        <w:trPr>
          <w:trHeight w:val="1275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6B98D8DB" w14:textId="77777777" w:rsidR="00C63B3E" w:rsidRPr="004A0465" w:rsidRDefault="00C63B3E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lastRenderedPageBreak/>
              <w:t>de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Gelder</w:t>
            </w:r>
            <w:proofErr w:type="spellEnd"/>
          </w:p>
          <w:p w14:paraId="61C43C59" w14:textId="77777777" w:rsidR="00E36206" w:rsidRPr="004A0465" w:rsidRDefault="00C63B3E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E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xp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.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1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04C06A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3FA8638D" w14:textId="77777777" w:rsidR="00E36206" w:rsidRPr="004A0465" w:rsidRDefault="00E36206" w:rsidP="0014110F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cad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i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USA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39FFF01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AAB64D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sight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ients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0C48AA4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AB950A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RTE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2577E2B" w14:textId="77777777" w:rsidR="00E36206" w:rsidRPr="004A0465" w:rsidRDefault="00C248C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chimeric faces (fearful/happy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1900240" w14:textId="77777777" w:rsidR="00E36206" w:rsidRPr="004A0465" w:rsidRDefault="00E36206" w:rsidP="0065388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</w:t>
            </w:r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ateral congruent fearful faces &gt; bilateral congruent happy faces</w:t>
            </w:r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br/>
              <w:t xml:space="preserve">R: bilateral congruent fearful </w:t>
            </w:r>
            <w:proofErr w:type="spellStart"/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hemifaces</w:t>
            </w:r>
            <w:proofErr w:type="spellEnd"/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bilateral congruent happy </w:t>
            </w:r>
            <w:proofErr w:type="spellStart"/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hemifaces</w:t>
            </w:r>
            <w:proofErr w:type="spellEnd"/>
          </w:p>
        </w:tc>
      </w:tr>
      <w:tr w:rsidR="009239CD" w:rsidRPr="004A0465" w14:paraId="58D01875" w14:textId="77777777" w:rsidTr="006C3389">
        <w:trPr>
          <w:trHeight w:val="853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00A68B9" w14:textId="77777777" w:rsidR="00C63B3E" w:rsidRPr="004A0465" w:rsidRDefault="00C63B3E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e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Gelder</w:t>
            </w:r>
            <w:proofErr w:type="spellEnd"/>
          </w:p>
          <w:p w14:paraId="7A6029BD" w14:textId="2F80212B" w:rsidR="00E36206" w:rsidRPr="004A0465" w:rsidRDefault="00C63B3E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E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xp</w:t>
            </w:r>
            <w:r w:rsid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.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62E422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47ABB93D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cad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i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USA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21EE3D6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4BB6E6B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sight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ients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2BD16A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B1BC6C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ield</w:t>
            </w:r>
            <w:r w:rsidR="00674F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resentat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3A5E1FE" w14:textId="69260020" w:rsidR="00E36206" w:rsidRPr="004A0465" w:rsidRDefault="00C248C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happy)</w:t>
            </w:r>
            <w:r w:rsidR="009239C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bookmarkStart w:id="0" w:name="_GoBack"/>
            <w:bookmarkEnd w:id="0"/>
            <w:r w:rsidR="00E36206" w:rsidRPr="00484497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IAP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DDB8027" w14:textId="77777777" w:rsidR="00E36206" w:rsidRPr="004A0465" w:rsidRDefault="00E36206" w:rsidP="0065388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f</w:t>
            </w:r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ul &gt; happy faces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ful/happy face</w:t>
            </w:r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fearful/happy IAPS </w:t>
            </w:r>
            <w:r w:rsidR="0065388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images</w:t>
            </w:r>
          </w:p>
        </w:tc>
      </w:tr>
      <w:tr w:rsidR="009239CD" w:rsidRPr="004A0465" w14:paraId="24698274" w14:textId="77777777" w:rsidTr="006C3389">
        <w:trPr>
          <w:trHeight w:val="992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42471480" w14:textId="77777777" w:rsidR="00C63B3E" w:rsidRPr="004A0465" w:rsidRDefault="00C63B3E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e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Gelder</w:t>
            </w:r>
            <w:proofErr w:type="spellEnd"/>
          </w:p>
          <w:p w14:paraId="3BEA3DBB" w14:textId="77777777" w:rsidR="00E36206" w:rsidRPr="004A0465" w:rsidRDefault="00C63B3E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E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xp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.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3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44EF07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36D0F82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cad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i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USA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09F899C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12F95C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sight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925D53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atients 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9918EC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01FCEA0" w14:textId="77777777" w:rsidR="00E36206" w:rsidRPr="004A0465" w:rsidRDefault="00134B93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ros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-modal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RTE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F469189" w14:textId="6192E1A8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C248C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</w:t>
            </w:r>
            <w:r w:rsidR="00C248C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rful/happy)</w:t>
            </w:r>
            <w:r w:rsidR="009239C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IAPS + </w:t>
            </w:r>
            <w:r w:rsidR="00C248C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oice fragment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14A2490" w14:textId="77777777" w:rsidR="00E36206" w:rsidRPr="004A0465" w:rsidRDefault="00E36206" w:rsidP="0001137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fear face/voice congruence </w:t>
            </w:r>
            <w:r w:rsidR="0001137B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&gt; incongruence;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face/voice congruence </w:t>
            </w:r>
            <w:r w:rsidR="0001137B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scene/voice congruence</w:t>
            </w:r>
          </w:p>
        </w:tc>
      </w:tr>
      <w:tr w:rsidR="009239CD" w:rsidRPr="004A0465" w14:paraId="09182301" w14:textId="77777777" w:rsidTr="009239CD">
        <w:trPr>
          <w:trHeight w:val="9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7EBE635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icki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8F5300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8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1417F40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sychiatry Res Neuroimaging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68BB7EE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BFF8CA0" w14:textId="210E7BFE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  <w:r w:rsidR="0084509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S</w:t>
            </w:r>
            <w:r w:rsidR="0001137B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ubjects with trait anxiety 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5C2BEE1" w14:textId="20F64B71" w:rsidR="00E36206" w:rsidRPr="004A0465" w:rsidRDefault="009239CD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A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xiety scores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B216ED0" w14:textId="77777777" w:rsidR="00E36206" w:rsidRPr="004A0465" w:rsidRDefault="00134B93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ocused attention with superimposed images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CA520CA" w14:textId="77777777" w:rsidR="00E36206" w:rsidRPr="004A0465" w:rsidRDefault="00C248C6" w:rsidP="00BB5EC8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 + </w:t>
            </w:r>
            <w:r w:rsidR="00BB5EC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indoor and outdoor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scenes 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5E7CFB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fearful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unattented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fearful attended in female with high anxiety</w:t>
            </w:r>
          </w:p>
        </w:tc>
      </w:tr>
      <w:tr w:rsidR="009239CD" w:rsidRPr="004A0465" w14:paraId="5899C978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7E03A57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n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CEED63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19CC0B1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15990F8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BF4B376" w14:textId="71FBC76D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  <w:r w:rsidR="0001137B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</w:t>
            </w:r>
            <w:proofErr w:type="spellStart"/>
            <w:r w:rsidR="0001137B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lexit</w:t>
            </w:r>
            <w:r w:rsidR="00BB5EC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y</w:t>
            </w:r>
            <w:r w:rsidR="0001137B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ic</w:t>
            </w:r>
            <w:proofErr w:type="spellEnd"/>
            <w:r w:rsidR="0001137B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84509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r w:rsidR="00BB5EC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ubjects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5958969" w14:textId="77777777" w:rsidR="00E36206" w:rsidRPr="004A0465" w:rsidRDefault="00E36206" w:rsidP="00BB5EC8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 + </w:t>
            </w:r>
            <w:r w:rsidR="00BB5EC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lexithymia scales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34C56F4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54B442D" w14:textId="77777777" w:rsidR="00E36206" w:rsidRPr="004A0465" w:rsidRDefault="00D35D89" w:rsidP="00D35D8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uperimpose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happ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383211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surprise</w:t>
            </w:r>
            <w:r w:rsidR="0001137B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</w:t>
            </w:r>
            <w:r w:rsidR="0001137B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neutral</w:t>
            </w:r>
            <w:proofErr w:type="gram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;  surprise</w:t>
            </w:r>
            <w:proofErr w:type="gram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happy; L: happy &gt; neutral</w:t>
            </w:r>
          </w:p>
        </w:tc>
      </w:tr>
      <w:tr w:rsidR="009239CD" w:rsidRPr="004A0465" w14:paraId="0F12E0BC" w14:textId="77777777" w:rsidTr="006C3389">
        <w:trPr>
          <w:trHeight w:val="675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ED2F76F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Etkin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E6B13F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CE914B7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n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64CC763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2E0E02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802D68F" w14:textId="77777777" w:rsidR="00E36206" w:rsidRPr="004A0465" w:rsidRDefault="00E2194A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A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xiety scores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FEE08D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9D6C2C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EFA301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aso</w:t>
            </w:r>
            <w:proofErr w:type="spellEnd"/>
            <w:r w:rsidR="00D71985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-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ateral: fearful &gt; neutral + positive correlation anxiety</w:t>
            </w:r>
          </w:p>
        </w:tc>
      </w:tr>
      <w:tr w:rsidR="009239CD" w:rsidRPr="004A0465" w14:paraId="0360CF56" w14:textId="77777777" w:rsidTr="006C3389">
        <w:trPr>
          <w:trHeight w:val="826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624436C8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Ewbank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DF6701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9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2382A75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5FC19235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012F4F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24B746E" w14:textId="77777777" w:rsidR="00E36206" w:rsidRPr="004A0465" w:rsidRDefault="00E2194A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A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xiety scores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3BE603F" w14:textId="77777777" w:rsidR="00E36206" w:rsidRPr="004A0465" w:rsidRDefault="00776853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l-Task with focused attention and same-different discriminat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97F4B3E" w14:textId="77777777" w:rsidR="00E36206" w:rsidRPr="004A0465" w:rsidRDefault="00D35D8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angry/neutral)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3767B30" w14:textId="77777777" w:rsidR="00E36206" w:rsidRPr="004A0465" w:rsidRDefault="00E36206" w:rsidP="00D7198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fear &gt; neutral; fear &gt; </w:t>
            </w:r>
            <w:r w:rsidR="00D71985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nger in higher anxiety participants</w:t>
            </w:r>
          </w:p>
        </w:tc>
      </w:tr>
      <w:tr w:rsidR="009239CD" w:rsidRPr="004A0465" w14:paraId="72A5C9AE" w14:textId="77777777" w:rsidTr="006C3389">
        <w:trPr>
          <w:trHeight w:val="71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3FEC320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ivr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F9074E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73E15FF6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psychologia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82B5A5A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235FD7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0C48D49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1102D9F" w14:textId="77777777" w:rsidR="00E36206" w:rsidRPr="004A0465" w:rsidRDefault="00776853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ffec</w:t>
            </w:r>
            <w:r w:rsidR="003B7FE5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tive</w:t>
            </w:r>
            <w:proofErr w:type="gramEnd"/>
            <w:r w:rsidR="003B7FE5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im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44B3104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tatic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nd dynamic faces (happ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483E2F0" w14:textId="77777777" w:rsidR="00E36206" w:rsidRPr="004A0465" w:rsidRDefault="00E36206" w:rsidP="0010435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static happy &gt; neutral; increase</w:t>
            </w:r>
            <w:r w:rsidR="0010435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d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my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FA connectivity </w:t>
            </w:r>
          </w:p>
        </w:tc>
      </w:tr>
      <w:tr w:rsidR="009239CD" w:rsidRPr="004A0465" w14:paraId="5B8EA16C" w14:textId="77777777" w:rsidTr="000B1329">
        <w:trPr>
          <w:trHeight w:val="579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D3716C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5712F1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228C061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70690B1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8DBB15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F2E95A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92FA245" w14:textId="77777777" w:rsidR="00E36206" w:rsidRPr="004A0465" w:rsidRDefault="003B7FE5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ffective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im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3712E45" w14:textId="77777777" w:rsidR="00E36206" w:rsidRPr="004A0465" w:rsidRDefault="00D35D8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 +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ova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shap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808FAEA" w14:textId="77777777" w:rsidR="00E36206" w:rsidRPr="004A0465" w:rsidRDefault="00E36206" w:rsidP="00553911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</w:t>
            </w:r>
            <w:r w:rsidR="00553911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ful or neutral primes &gt; </w:t>
            </w:r>
            <w:proofErr w:type="gramStart"/>
            <w:r w:rsidR="00553911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oval  primes</w:t>
            </w:r>
            <w:proofErr w:type="gramEnd"/>
          </w:p>
        </w:tc>
      </w:tr>
      <w:tr w:rsidR="009239CD" w:rsidRPr="004A0465" w14:paraId="1BDF7A98" w14:textId="77777777" w:rsidTr="000B1329">
        <w:trPr>
          <w:trHeight w:val="1126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9D391D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ng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48EA44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6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3F40C9A0" w14:textId="77777777" w:rsidR="00E36206" w:rsidRPr="004A0465" w:rsidRDefault="00E36206" w:rsidP="00A9147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Front Hum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3383E1CF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57A7E2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274610E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4603685A" w14:textId="77777777" w:rsidR="00E36206" w:rsidRPr="004A0465" w:rsidRDefault="003B7FE5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0BC716E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gative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nd </w:t>
            </w:r>
            <w:r w:rsidR="00D35D8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tral non</w:t>
            </w:r>
            <w:r w:rsidR="00553911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D35D8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uman animals + </w:t>
            </w:r>
            <w:r w:rsidR="0031219E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negative and neutral </w:t>
            </w:r>
            <w:r w:rsidR="00D35D8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object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FC60CA1" w14:textId="77777777" w:rsidR="00E36206" w:rsidRPr="004A0465" w:rsidRDefault="00E36206" w:rsidP="003121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negative </w:t>
            </w:r>
            <w:r w:rsidR="0031219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pictures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&gt; neutral; L: </w:t>
            </w:r>
            <w:r w:rsidR="0031219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negative animals &gt; negative objects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;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category </w:t>
            </w:r>
            <w:r w:rsidR="0031219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by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emotion </w:t>
            </w:r>
            <w:r w:rsidR="0031219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interaction</w:t>
            </w:r>
          </w:p>
        </w:tc>
      </w:tr>
      <w:tr w:rsidR="009239CD" w:rsidRPr="004A0465" w14:paraId="58FF82D0" w14:textId="77777777" w:rsidTr="000B1329">
        <w:trPr>
          <w:trHeight w:val="1142"/>
          <w:jc w:val="center"/>
        </w:trPr>
        <w:tc>
          <w:tcPr>
            <w:tcW w:w="1253" w:type="dxa"/>
            <w:vAlign w:val="center"/>
          </w:tcPr>
          <w:p w14:paraId="676EE7A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lastRenderedPageBreak/>
              <w:t>Garrido</w:t>
            </w:r>
            <w:proofErr w:type="spellEnd"/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24BA6BC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641" w:type="dxa"/>
            <w:shd w:val="clear" w:color="auto" w:fill="auto"/>
            <w:vAlign w:val="center"/>
            <w:hideMark/>
          </w:tcPr>
          <w:p w14:paraId="1EC59746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color w:val="000000"/>
                <w:sz w:val="20"/>
                <w:szCs w:val="20"/>
                <w:lang w:val="en-GB" w:eastAsia="it-IT"/>
              </w:rPr>
              <w:t>Curr</w:t>
            </w:r>
            <w:proofErr w:type="spellEnd"/>
            <w:r w:rsidRPr="004A0465">
              <w:rPr>
                <w:rFonts w:ascii="Times" w:eastAsia="Times New Roman" w:hAnsi="Times" w:cs="Arial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color w:val="000000"/>
                <w:sz w:val="20"/>
                <w:szCs w:val="20"/>
                <w:lang w:val="en-GB" w:eastAsia="it-IT"/>
              </w:rPr>
              <w:t>Biol</w:t>
            </w:r>
            <w:proofErr w:type="spellEnd"/>
          </w:p>
        </w:tc>
        <w:tc>
          <w:tcPr>
            <w:tcW w:w="1275" w:type="dxa"/>
            <w:vAlign w:val="center"/>
          </w:tcPr>
          <w:p w14:paraId="1D49141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93E6D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0C441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EG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19DDD3C" w14:textId="77777777" w:rsidR="00E36206" w:rsidRPr="004A0465" w:rsidRDefault="003B7FE5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ocuse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ttention with gender discrimination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03D125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</w:t>
            </w:r>
            <w:r w:rsidR="00D35D8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ul/happy/neutral) +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sounds</w:t>
            </w:r>
          </w:p>
        </w:tc>
        <w:tc>
          <w:tcPr>
            <w:tcW w:w="2960" w:type="dxa"/>
            <w:shd w:val="clear" w:color="auto" w:fill="auto"/>
            <w:vAlign w:val="center"/>
            <w:hideMark/>
          </w:tcPr>
          <w:p w14:paraId="71F4D796" w14:textId="77777777" w:rsidR="00E36206" w:rsidRPr="004A0465" w:rsidRDefault="00367F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my response better explained by a rapid subcortical and slower cortical pathway, rather than by a cortical pathway only</w:t>
            </w:r>
          </w:p>
        </w:tc>
      </w:tr>
      <w:tr w:rsidR="009239CD" w:rsidRPr="004A0465" w14:paraId="258FD5D9" w14:textId="77777777" w:rsidTr="000B1329">
        <w:trPr>
          <w:trHeight w:val="1121"/>
          <w:jc w:val="center"/>
        </w:trPr>
        <w:tc>
          <w:tcPr>
            <w:tcW w:w="1253" w:type="dxa"/>
            <w:vAlign w:val="center"/>
          </w:tcPr>
          <w:p w14:paraId="5D4A4000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Gavert</w:t>
            </w:r>
            <w:proofErr w:type="spellEnd"/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0486230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4</w:t>
            </w:r>
          </w:p>
        </w:tc>
        <w:tc>
          <w:tcPr>
            <w:tcW w:w="1641" w:type="dxa"/>
            <w:shd w:val="clear" w:color="auto" w:fill="auto"/>
            <w:vAlign w:val="center"/>
            <w:hideMark/>
          </w:tcPr>
          <w:p w14:paraId="28FBAEDF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vAlign w:val="center"/>
          </w:tcPr>
          <w:p w14:paraId="5A70723C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DB3DB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DC629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EG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8BFEA89" w14:textId="77777777" w:rsidR="00E36206" w:rsidRPr="004A0465" w:rsidRDefault="00367F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ocuse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ttention with gender discrimin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595913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</w:t>
            </w:r>
            <w:r w:rsidR="00D35D8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ul/happy/neutral) +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sounds</w:t>
            </w:r>
          </w:p>
        </w:tc>
        <w:tc>
          <w:tcPr>
            <w:tcW w:w="2960" w:type="dxa"/>
            <w:shd w:val="clear" w:color="auto" w:fill="auto"/>
            <w:vAlign w:val="center"/>
            <w:hideMark/>
          </w:tcPr>
          <w:p w14:paraId="05F1BA97" w14:textId="77777777" w:rsidR="00E36206" w:rsidRPr="004A0465" w:rsidRDefault="00367F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my response better explained by a rapid subcortical and slower cortical pathway, rather than by a cortical pathway only</w:t>
            </w:r>
          </w:p>
        </w:tc>
      </w:tr>
      <w:tr w:rsidR="009239CD" w:rsidRPr="004A0465" w14:paraId="00AA0FA1" w14:textId="77777777" w:rsidTr="000B1329">
        <w:trPr>
          <w:trHeight w:val="853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A0BB90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Glascher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EC526A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3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7C6936A6" w14:textId="77777777" w:rsidR="00E36206" w:rsidRPr="004A0465" w:rsidRDefault="00E36206" w:rsidP="00A9147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6B6277E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3B9F1E5B" w14:textId="77777777" w:rsidR="00E36206" w:rsidRPr="004A0465" w:rsidRDefault="00D0122E" w:rsidP="00D0122E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 + Patients with Temporal Damaged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25C548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3D6887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R/EOG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0B22FC1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582C967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IAP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194B329" w14:textId="77777777" w:rsidR="00E36206" w:rsidRPr="004A0465" w:rsidRDefault="004A3759" w:rsidP="00EC0B5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TD: impaired </w:t>
            </w:r>
            <w:r w:rsidR="00E3620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CR; LTD: impaired correlation of SCR with the rated arousal of the stimuli</w:t>
            </w:r>
          </w:p>
        </w:tc>
      </w:tr>
      <w:tr w:rsidR="009239CD" w:rsidRPr="004A0465" w14:paraId="366A91D0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7263DE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armer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121730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6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B479E89" w14:textId="77777777" w:rsidR="00E36206" w:rsidRPr="004A0465" w:rsidRDefault="00E36206" w:rsidP="00A9147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io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sychiatry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3599EA0A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CB4520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</w:t>
            </w:r>
            <w:r w:rsidR="00D0122E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y + Patients with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SRI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CBBD2E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C9795A8" w14:textId="77777777" w:rsidR="00E36206" w:rsidRPr="004A0465" w:rsidRDefault="004A375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4E55136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happy</w:t>
            </w:r>
            <w:r w:rsidR="004A375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/neutra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30D6AAFE" w14:textId="77777777" w:rsidR="00E36206" w:rsidRPr="004A0465" w:rsidRDefault="00E36206" w:rsidP="004A3759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</w:t>
            </w:r>
            <w:r w:rsidR="004A375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fear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placebo &gt; drug </w:t>
            </w:r>
          </w:p>
        </w:tc>
      </w:tr>
      <w:tr w:rsidR="009239CD" w:rsidRPr="004A0465" w14:paraId="0ADACA78" w14:textId="77777777" w:rsidTr="000B1329">
        <w:trPr>
          <w:trHeight w:val="648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168B39A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Juruena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8BEE90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EFE48FE" w14:textId="77777777" w:rsidR="00E36206" w:rsidRPr="004A0465" w:rsidRDefault="00E36206" w:rsidP="004D7BEC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Int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psycho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oc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C4332DC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902DBB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DB2F0D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04CF26C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A0F67B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happy/sad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C0A1BD6" w14:textId="77777777" w:rsidR="00E36206" w:rsidRPr="004A0465" w:rsidRDefault="00E36206" w:rsidP="004A3759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happy &gt; sad</w:t>
            </w:r>
            <w:r w:rsidR="004A375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; L: happy &gt; neutral</w:t>
            </w:r>
          </w:p>
        </w:tc>
      </w:tr>
      <w:tr w:rsidR="009239CD" w:rsidRPr="004A0465" w14:paraId="79D93928" w14:textId="77777777" w:rsidTr="009239CD">
        <w:trPr>
          <w:trHeight w:val="9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6961C6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Killgor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7CBBDA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E38B37F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104AEF9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5D5853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0B63516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C37143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80F717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happy/sad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33811396" w14:textId="77777777" w:rsidR="00E36206" w:rsidRPr="004A0465" w:rsidRDefault="00E36206" w:rsidP="00650617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happy; R: happy &gt; sad; L: happy </w:t>
            </w:r>
            <w:r w:rsidR="0065061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+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ad</w:t>
            </w:r>
          </w:p>
        </w:tc>
      </w:tr>
      <w:tr w:rsidR="009239CD" w:rsidRPr="004A0465" w14:paraId="7E1103A1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D72A14E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Killgor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1A2E4D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71329640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3CBAF648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B870AA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 (children/adolescent</w:t>
            </w:r>
            <w:r w:rsidR="00650617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/adult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6B1D64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F775C8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012694D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happy/sad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028F377" w14:textId="77777777" w:rsidR="00E36206" w:rsidRPr="004A0465" w:rsidRDefault="00E36206" w:rsidP="00650617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sad; R: sad </w:t>
            </w:r>
            <w:r w:rsidR="0065061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in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adolescents &gt; </w:t>
            </w:r>
            <w:r w:rsidR="0065061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sad in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dults</w:t>
            </w:r>
          </w:p>
        </w:tc>
      </w:tr>
      <w:tr w:rsidR="009239CD" w:rsidRPr="004A0465" w14:paraId="238FC730" w14:textId="77777777" w:rsidTr="000B1329">
        <w:trPr>
          <w:trHeight w:val="1531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6DC53644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Killgor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41BFB56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72A017FF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epress Anxiety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02C58614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EB56B3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84497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+</w:t>
            </w:r>
            <w:r w:rsidR="002751E8" w:rsidRPr="00484497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atients with PTSD, PD, or </w:t>
            </w:r>
            <w:r w:rsidRPr="00484497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P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0DF989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CEDC7D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917C3D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happy/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FC1E9CD" w14:textId="77777777" w:rsidR="0068659E" w:rsidRPr="004A0465" w:rsidRDefault="00E36206" w:rsidP="006865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ear</w:t>
            </w:r>
            <w:proofErr w:type="gram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vs</w:t>
            </w:r>
            <w:r w:rsidR="0068659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.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n</w:t>
            </w:r>
            <w:r w:rsidR="0068659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eutral</w:t>
            </w:r>
          </w:p>
          <w:p w14:paraId="1D332242" w14:textId="77777777" w:rsidR="0068659E" w:rsidRPr="004A0465" w:rsidRDefault="0068659E" w:rsidP="006865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patients &gt; control, </w:t>
            </w:r>
            <w:r w:rsidR="00E3620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PTSD &gt; control; happy vs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. neutral</w:t>
            </w:r>
          </w:p>
          <w:p w14:paraId="4DB60E13" w14:textId="77777777" w:rsidR="0068659E" w:rsidRPr="004A0465" w:rsidRDefault="0068659E" w:rsidP="006865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: patients &gt; control,</w:t>
            </w:r>
            <w:r w:rsidR="00E3620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PT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SD &gt; control; fear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vs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happy</w:t>
            </w:r>
          </w:p>
          <w:p w14:paraId="5C46CF69" w14:textId="77777777" w:rsidR="00E36206" w:rsidRPr="004A0465" w:rsidRDefault="00E36206" w:rsidP="006865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: control &gt; SP</w:t>
            </w:r>
          </w:p>
        </w:tc>
      </w:tr>
      <w:tr w:rsidR="009239CD" w:rsidRPr="004A0465" w14:paraId="3B3675EB" w14:textId="77777777" w:rsidTr="000B1329">
        <w:trPr>
          <w:trHeight w:val="561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DD9405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Kim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7285795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58D83A9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gn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ffect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1009794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EC3D08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2924652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44937E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7F33FC3" w14:textId="77777777" w:rsidR="00E36206" w:rsidRPr="004A0465" w:rsidRDefault="0068659E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happy/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9E1EC64" w14:textId="77777777" w:rsidR="00E36206" w:rsidRPr="004A0465" w:rsidRDefault="00E36206" w:rsidP="006865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fear &gt; happy </w:t>
            </w:r>
          </w:p>
        </w:tc>
      </w:tr>
      <w:tr w:rsidR="009239CD" w:rsidRPr="004A0465" w14:paraId="3EB3BBE6" w14:textId="77777777" w:rsidTr="000B1329">
        <w:trPr>
          <w:trHeight w:val="427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3569E0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Liddell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CFA1ED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427E91FF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0CB3C6B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7DA531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DB2443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AEFC7E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5BD58FA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AF61C98" w14:textId="77777777" w:rsidR="00E36206" w:rsidRPr="004A0465" w:rsidRDefault="00E36206" w:rsidP="0068659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fear &gt; neutral</w:t>
            </w:r>
          </w:p>
        </w:tc>
      </w:tr>
      <w:tr w:rsidR="009239CD" w:rsidRPr="004A0465" w14:paraId="2415C4BD" w14:textId="77777777" w:rsidTr="000B1329">
        <w:trPr>
          <w:trHeight w:val="765"/>
          <w:jc w:val="center"/>
        </w:trPr>
        <w:tc>
          <w:tcPr>
            <w:tcW w:w="1253" w:type="dxa"/>
            <w:vAlign w:val="center"/>
          </w:tcPr>
          <w:p w14:paraId="103C47BD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Lou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7398E7B0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auto" w:fill="auto"/>
            <w:vAlign w:val="center"/>
            <w:hideMark/>
          </w:tcPr>
          <w:p w14:paraId="4BFD3676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vAlign w:val="center"/>
          </w:tcPr>
          <w:p w14:paraId="4C1F1985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22D62F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7FC53B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EG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7BE4173" w14:textId="77777777" w:rsidR="00E36206" w:rsidRPr="004A0465" w:rsidRDefault="00AF5C64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l-Task with focused attention and same-different discrimin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8E1AA86" w14:textId="77777777" w:rsidR="00E36206" w:rsidRPr="004A0465" w:rsidRDefault="00E36206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</w:t>
            </w:r>
            <w:r w:rsidR="00D35D8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ul/neutral) +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lines</w:t>
            </w:r>
          </w:p>
        </w:tc>
        <w:tc>
          <w:tcPr>
            <w:tcW w:w="2960" w:type="dxa"/>
            <w:shd w:val="clear" w:color="auto" w:fill="auto"/>
            <w:vAlign w:val="center"/>
            <w:hideMark/>
          </w:tcPr>
          <w:p w14:paraId="3457B70A" w14:textId="77777777" w:rsidR="00E36206" w:rsidRPr="004A0465" w:rsidRDefault="00AF5C64" w:rsidP="000B1329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early</w:t>
            </w:r>
            <w:proofErr w:type="gramEnd"/>
            <w:r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my</w:t>
            </w:r>
            <w:proofErr w:type="spellEnd"/>
            <w:r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activity to fear </w:t>
            </w:r>
            <w:r w:rsidR="00E36206"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unaffected by </w:t>
            </w:r>
            <w:r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</w:t>
            </w:r>
            <w:r w:rsidR="00E36206"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ttentional</w:t>
            </w:r>
            <w:r w:rsidRPr="000B1329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load</w:t>
            </w:r>
          </w:p>
        </w:tc>
      </w:tr>
      <w:tr w:rsidR="009239CD" w:rsidRPr="004A0465" w14:paraId="2C0EF51A" w14:textId="77777777" w:rsidTr="000B1329">
        <w:trPr>
          <w:trHeight w:val="708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722952C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lastRenderedPageBreak/>
              <w:t>McCroy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659D7D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3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FBA1F75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r J Psychiatry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1255A8DE" w14:textId="77777777" w:rsidR="00E36206" w:rsidRPr="004A0465" w:rsidRDefault="00AF5C64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B3C0C8F" w14:textId="25937242" w:rsidR="00E36206" w:rsidRPr="004A0465" w:rsidRDefault="002751E8" w:rsidP="0005331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ealthy + </w:t>
            </w:r>
            <w:r w:rsidR="0084509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ltreated C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ildren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9BAC7D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1D90EFDA" w14:textId="77777777" w:rsidR="00E36206" w:rsidRPr="004A0465" w:rsidRDefault="00AF5C64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5C4E3DE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angry/happ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0A8F014" w14:textId="77777777" w:rsidR="00E36206" w:rsidRPr="004A0465" w:rsidRDefault="00E36206" w:rsidP="00726410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maltreated vs</w:t>
            </w:r>
            <w:r w:rsidR="0072641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. non-maltreated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72641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ear &gt; neutral; happy &gt; neutral</w:t>
            </w:r>
          </w:p>
        </w:tc>
      </w:tr>
      <w:tr w:rsidR="009239CD" w:rsidRPr="004A0465" w14:paraId="0D8DAAA5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4DDA50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orris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610314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463EDAFD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7463FB3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3AA96EF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11372B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3224C70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+ condition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47F40446" w14:textId="77777777" w:rsidR="00E36206" w:rsidRPr="004A0465" w:rsidRDefault="008371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angry/neutral)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814E3F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versive noise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7754DC20" w14:textId="77777777" w:rsidR="00E36206" w:rsidRPr="004A0465" w:rsidRDefault="00814E3F" w:rsidP="00814E3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: angry masked &gt; unmasked</w:t>
            </w:r>
          </w:p>
        </w:tc>
      </w:tr>
      <w:tr w:rsidR="009239CD" w:rsidRPr="004A0465" w14:paraId="18C25BFD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ED8288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orris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597797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1998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F1AB8F1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ure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6F35EE08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2F9AC1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F4C63B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ET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09B6B5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+ condition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5727227" w14:textId="77777777" w:rsidR="00E36206" w:rsidRPr="004A0465" w:rsidRDefault="00837169" w:rsidP="0076478F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angry/neutral) +</w:t>
            </w:r>
            <w:r w:rsidR="0076478F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versive noise 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29211D1" w14:textId="77777777" w:rsidR="00E36206" w:rsidRPr="004A0465" w:rsidRDefault="00E36206" w:rsidP="0076478F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angry conditioned &gt; non-conditioned</w:t>
            </w:r>
          </w:p>
        </w:tc>
      </w:tr>
      <w:tr w:rsidR="009239CD" w:rsidRPr="004A0465" w14:paraId="4C1E4350" w14:textId="77777777" w:rsidTr="000B1329">
        <w:trPr>
          <w:trHeight w:val="649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734FC350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Morris 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604BC1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EAF9027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rain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0039CF9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44DD4F6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sight</w:t>
            </w:r>
            <w:r w:rsidR="00E219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ients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93D3A0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3CE80B9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ield </w:t>
            </w:r>
            <w:r w:rsidR="00674F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resentation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+ condition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D10783E" w14:textId="77777777" w:rsidR="00E36206" w:rsidRPr="004A0465" w:rsidRDefault="00837169" w:rsidP="00053442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happy/angry) +</w:t>
            </w:r>
            <w:r w:rsidR="00053442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versive noise 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BE1AFB2" w14:textId="77777777" w:rsidR="00E36206" w:rsidRPr="004A0465" w:rsidRDefault="00E36206" w:rsidP="0005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fear &gt; happy;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angry </w:t>
            </w:r>
            <w:r w:rsidR="00053442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conditioned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non-</w:t>
            </w:r>
            <w:r w:rsidR="00053442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conditioned</w:t>
            </w:r>
          </w:p>
        </w:tc>
      </w:tr>
      <w:tr w:rsidR="009239CD" w:rsidRPr="004A0465" w14:paraId="189101A7" w14:textId="77777777" w:rsidTr="000B1329">
        <w:trPr>
          <w:trHeight w:val="659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4009337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Morris 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C077F0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1999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6A0BE28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cad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i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USA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5FABC81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5C28FA9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2B226EF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ET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306BF3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+ condition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4E336AB" w14:textId="77777777" w:rsidR="00E36206" w:rsidRPr="004A0465" w:rsidRDefault="00837169" w:rsidP="00053442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angry/neutral) +</w:t>
            </w:r>
            <w:r w:rsidR="00053442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versive noise 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BB4F7BD" w14:textId="77777777" w:rsidR="00E36206" w:rsidRPr="004A0465" w:rsidRDefault="00E36206" w:rsidP="0005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conditioned &gt; non-conditioned</w:t>
            </w:r>
          </w:p>
        </w:tc>
      </w:tr>
      <w:tr w:rsidR="009239CD" w:rsidRPr="004A0465" w14:paraId="60D1157A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DF91E0A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omura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9022C3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536717DD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350B69FA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1ED7CD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EDB99A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9A26912" w14:textId="77777777" w:rsidR="00E36206" w:rsidRPr="004A0465" w:rsidRDefault="00727005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+ affective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im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56A5A35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angr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B792018" w14:textId="77777777" w:rsidR="00E36206" w:rsidRPr="004A0465" w:rsidRDefault="00E36206" w:rsidP="00FB5EC9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anger 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primes</w:t>
            </w:r>
            <w:r w:rsidR="00727005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&gt; baseline, 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anger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prime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&gt; neutral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primes</w:t>
            </w:r>
          </w:p>
        </w:tc>
      </w:tr>
      <w:tr w:rsidR="009239CD" w:rsidRPr="004A0465" w14:paraId="3DC1F378" w14:textId="77777777" w:rsidTr="000B1329">
        <w:trPr>
          <w:trHeight w:val="818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031E494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ovak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51AD3E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113F884E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psychologia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4D5CCDD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C5158B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</w:t>
            </w:r>
            <w:r w:rsidR="00053317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7C64E3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DB42C23" w14:textId="33CC6539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nd odo</w:t>
            </w:r>
            <w:r w:rsidR="000477BC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u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r morph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40E1A79" w14:textId="77777777" w:rsidR="00E36206" w:rsidRPr="004A0465" w:rsidRDefault="008371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 +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odor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negative/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C1A7332" w14:textId="77777777" w:rsidR="00E36206" w:rsidRPr="004A0465" w:rsidRDefault="00E36206" w:rsidP="00FB5EC9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face and 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odour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n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egative &gt; neutral; R: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congruent </w:t>
            </w:r>
            <w:r w:rsidR="00FB5EC9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face/odours &gt; incongruent</w:t>
            </w:r>
          </w:p>
        </w:tc>
      </w:tr>
      <w:tr w:rsidR="009239CD" w:rsidRPr="004A0465" w14:paraId="0B055E93" w14:textId="77777777" w:rsidTr="00654283">
        <w:trPr>
          <w:trHeight w:val="575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4A6262C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asley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05134F3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50D198D0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n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13E03C2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C6F8C4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E65C59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15A932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inocular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rivalry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ACC939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ouse</w:t>
            </w:r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, chair</w:t>
            </w:r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, faces (fearfu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546DFD3" w14:textId="07D47693" w:rsidR="00E36206" w:rsidRPr="004A0465" w:rsidRDefault="00E36206" w:rsidP="00530AB7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</w:t>
            </w: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uppresed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ace </w:t>
            </w:r>
            <w:r w:rsidR="00530AB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suppressed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chair</w:t>
            </w:r>
            <w:r w:rsidR="00530AB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</w:tr>
      <w:tr w:rsidR="009239CD" w:rsidRPr="004A0465" w14:paraId="5F7F5725" w14:textId="77777777" w:rsidTr="00654283">
        <w:trPr>
          <w:trHeight w:val="555"/>
          <w:jc w:val="center"/>
        </w:trPr>
        <w:tc>
          <w:tcPr>
            <w:tcW w:w="1253" w:type="dxa"/>
            <w:vAlign w:val="center"/>
          </w:tcPr>
          <w:p w14:paraId="6809D45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egna</w:t>
            </w:r>
            <w:proofErr w:type="spellEnd"/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5C24DF0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1641" w:type="dxa"/>
            <w:shd w:val="clear" w:color="auto" w:fill="auto"/>
            <w:vAlign w:val="center"/>
            <w:hideMark/>
          </w:tcPr>
          <w:p w14:paraId="0D8C26CC" w14:textId="1AFBFFE2" w:rsidR="00E36206" w:rsidRPr="004A0465" w:rsidRDefault="00654283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Nat </w:t>
            </w:r>
            <w:proofErr w:type="spellStart"/>
            <w:r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vAlign w:val="center"/>
          </w:tcPr>
          <w:p w14:paraId="54B9162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92EEC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sight</w:t>
            </w:r>
            <w:r w:rsidR="00E219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ient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DEBBE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1DC746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ield</w:t>
            </w:r>
            <w:r w:rsidR="00674F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resent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16B40B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</w:t>
            </w:r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u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/anger/happy/neutral)</w:t>
            </w:r>
          </w:p>
        </w:tc>
        <w:tc>
          <w:tcPr>
            <w:tcW w:w="2960" w:type="dxa"/>
            <w:shd w:val="clear" w:color="auto" w:fill="auto"/>
            <w:vAlign w:val="center"/>
            <w:hideMark/>
          </w:tcPr>
          <w:p w14:paraId="3A9E21B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R: fear/anger/happy &gt; neutral</w:t>
            </w:r>
          </w:p>
        </w:tc>
      </w:tr>
      <w:tr w:rsidR="009239CD" w:rsidRPr="004A0465" w14:paraId="50354214" w14:textId="77777777" w:rsidTr="00B16EB1">
        <w:trPr>
          <w:trHeight w:val="707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21F98F8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ichon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7E03580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154CA4D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0CE1CA0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4D0F86F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7BA971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C422404" w14:textId="086AFFC7" w:rsidR="00E36206" w:rsidRPr="004A0465" w:rsidRDefault="00530AB7" w:rsidP="00530AB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+ prim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06C9A2D" w14:textId="67B7920E" w:rsidR="00E36206" w:rsidRPr="004A0465" w:rsidRDefault="00530AB7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</w:t>
            </w:r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ces</w:t>
            </w:r>
            <w:proofErr w:type="gramEnd"/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 +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houses</w:t>
            </w:r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word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31637967" w14:textId="26883BF0" w:rsidR="00E36206" w:rsidRPr="004A0465" w:rsidRDefault="00E36206" w:rsidP="00530AB7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emotional priming &gt; neutral</w:t>
            </w:r>
            <w:r w:rsidR="00530AB7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priming</w:t>
            </w:r>
          </w:p>
        </w:tc>
      </w:tr>
      <w:tr w:rsidR="009239CD" w:rsidRPr="004A0465" w14:paraId="043894A0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555CEF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agasp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7F229A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4034EDE5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4997383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49538D0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2555846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CC64FB8" w14:textId="122E5B25" w:rsidR="00E36206" w:rsidRPr="004A0465" w:rsidRDefault="00EA781C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top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-signal task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EED24E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AAE8532" w14:textId="67FBB99D" w:rsidR="00E36206" w:rsidRPr="004A0465" w:rsidRDefault="00E36206" w:rsidP="00EA781C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ful &gt; n</w:t>
            </w:r>
            <w:r w:rsidR="00EA781C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eutral</w:t>
            </w:r>
          </w:p>
        </w:tc>
      </w:tr>
      <w:tr w:rsidR="009239CD" w:rsidRPr="004A0465" w14:paraId="4955FD93" w14:textId="77777777" w:rsidTr="00B16EB1">
        <w:trPr>
          <w:trHeight w:val="824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9AA803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ato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D05796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60F1979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rain Res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0C50DB2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4F4106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2252F5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17959E6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sking</w:t>
            </w:r>
            <w:proofErr w:type="gramEnd"/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1EABD0B" w14:textId="3F0C9D71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ynamic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aces (fearful/happy</w:t>
            </w:r>
            <w:r w:rsidR="00EA781C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/neutra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56330DB" w14:textId="3B3ECD75" w:rsidR="00E36206" w:rsidRPr="004A0465" w:rsidRDefault="00E36206" w:rsidP="00EA781C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forward </w:t>
            </w:r>
            <w:r w:rsidR="00EA781C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backward presentation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or both fearful and happy expressions.</w:t>
            </w:r>
          </w:p>
        </w:tc>
      </w:tr>
      <w:tr w:rsidR="009239CD" w:rsidRPr="004A0465" w14:paraId="01F57902" w14:textId="77777777" w:rsidTr="00B16EB1">
        <w:trPr>
          <w:trHeight w:val="851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2EDDD34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ilvert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7A4BBD7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46B0C3E5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0657F93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7FF8DD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21F13E0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3EE68DE8" w14:textId="51EA3F03" w:rsidR="00E36206" w:rsidRPr="004A0465" w:rsidRDefault="005B48AB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l-Task with focused attention and same-different discrimination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DDEC98F" w14:textId="22802CA2" w:rsidR="00E36206" w:rsidRPr="004A0465" w:rsidRDefault="008371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</w:t>
            </w:r>
            <w:r w:rsidR="005B48AB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/neutra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) +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ouse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6E74957" w14:textId="716D1948" w:rsidR="00E36206" w:rsidRPr="004A0465" w:rsidRDefault="005B48AB" w:rsidP="005B48AB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unatte</w:t>
            </w:r>
            <w:r w:rsidR="00E36206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nded fearful &gt; neutral faces in the low-load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task</w:t>
            </w:r>
          </w:p>
        </w:tc>
      </w:tr>
      <w:tr w:rsidR="009239CD" w:rsidRPr="004A0465" w14:paraId="79426D36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412FF28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traube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777223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068A9A4" w14:textId="77777777" w:rsidR="00E36206" w:rsidRPr="004A0465" w:rsidRDefault="00E36206" w:rsidP="00EB30A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um Brain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pp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A40D69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4761D4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24EEBC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8B77B0B" w14:textId="1E73AC70" w:rsidR="00E36206" w:rsidRPr="004A0465" w:rsidRDefault="006F37B0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1F841B8" w14:textId="56AB02BA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eyes</w:t>
            </w:r>
            <w:proofErr w:type="gramEnd"/>
            <w:r w:rsidR="006F37B0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happy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BFDF8E7" w14:textId="3B4E39A1" w:rsidR="00E36206" w:rsidRPr="004A0465" w:rsidRDefault="00E36206" w:rsidP="006F37B0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fearful vs. </w:t>
            </w:r>
            <w:r w:rsidR="006F37B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happy</w:t>
            </w:r>
          </w:p>
        </w:tc>
      </w:tr>
      <w:tr w:rsidR="009239CD" w:rsidRPr="004A0465" w14:paraId="5EBCB41C" w14:textId="77777777" w:rsidTr="00B16EB1">
        <w:trPr>
          <w:trHeight w:val="566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464B2C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lastRenderedPageBreak/>
              <w:t>Suslow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62AF6A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3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59460CC9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sychiatry Res Neuroimaging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6F654ED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C8F57F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22D828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6F4736A" w14:textId="69BB3F43" w:rsidR="00E36206" w:rsidRPr="004A0465" w:rsidRDefault="006F37B0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4AFCA09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sad/ happ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8A8CC91" w14:textId="5DE83D90" w:rsidR="00E36206" w:rsidRPr="004A0465" w:rsidRDefault="00E36206" w:rsidP="006F37B0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</w:t>
            </w:r>
            <w:r w:rsidR="006F37B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ad &gt; neutral</w:t>
            </w:r>
          </w:p>
        </w:tc>
      </w:tr>
      <w:tr w:rsidR="009239CD" w:rsidRPr="004A0465" w14:paraId="5795AD45" w14:textId="77777777" w:rsidTr="00B16EB1">
        <w:trPr>
          <w:trHeight w:val="715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856836C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Tamietto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79FC7343" w14:textId="29A56E94" w:rsidR="00E36206" w:rsidRPr="004A0465" w:rsidRDefault="00B16EB1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4DED7E9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rtex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540DE82D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3490DAB8" w14:textId="77777777" w:rsidR="00E36206" w:rsidRPr="004A0465" w:rsidRDefault="002751E8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with Hemispatial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glect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4238C8D" w14:textId="06D0684C" w:rsidR="00E36206" w:rsidRPr="004A0465" w:rsidRDefault="00E36206" w:rsidP="006F37B0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 w:rsidR="009239CD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</w:t>
            </w:r>
            <w:r w:rsidR="00E219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upil dilation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2D3D08B" w14:textId="77777777" w:rsidR="00E36206" w:rsidRPr="004A0465" w:rsidRDefault="00674F4A" w:rsidP="00674F4A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isual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extinct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22F43DB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odies</w:t>
            </w:r>
            <w:proofErr w:type="gramEnd"/>
            <w:r w:rsidR="00837169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neutral/fearfu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EF13BF4" w14:textId="5053C891" w:rsidR="00E36206" w:rsidRPr="004A0465" w:rsidRDefault="00E36206" w:rsidP="006F37B0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extinguished </w:t>
            </w:r>
            <w:r w:rsidR="006F37B0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fearful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unilateral RVF neutral</w:t>
            </w:r>
          </w:p>
        </w:tc>
      </w:tr>
      <w:tr w:rsidR="009239CD" w:rsidRPr="004A0465" w14:paraId="3C3A1DAA" w14:textId="77777777" w:rsidTr="00B16EB1">
        <w:trPr>
          <w:trHeight w:val="697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242521A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Troiani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F8911F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3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882BB60" w14:textId="77777777" w:rsidR="00E36206" w:rsidRPr="004A0465" w:rsidRDefault="00E36206" w:rsidP="00EB30A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Front Hum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1A5AFD6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FB86D1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13D5A20" w14:textId="77777777" w:rsidR="00E36206" w:rsidRPr="004A0465" w:rsidRDefault="00053317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39B770D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ntinuou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lash suppress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4D71B60F" w14:textId="77777777" w:rsidR="00E36206" w:rsidRPr="004A0465" w:rsidRDefault="00837169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) +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E624D3F" w14:textId="6BF413F2" w:rsidR="00E36206" w:rsidRPr="004A0465" w:rsidRDefault="00E36206" w:rsidP="00413F68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ful faces or houses &gt; baseline</w:t>
            </w:r>
          </w:p>
        </w:tc>
      </w:tr>
      <w:tr w:rsidR="009239CD" w:rsidRPr="004A0465" w14:paraId="609ACF07" w14:textId="77777777" w:rsidTr="00B16EB1">
        <w:trPr>
          <w:trHeight w:val="721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C90C9F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Troiani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799FEB7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718B73B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gn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Affect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5A3A101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0887BB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0EFF76F3" w14:textId="77777777" w:rsidR="00E36206" w:rsidRPr="004A0465" w:rsidRDefault="00053317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982FCB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ntinuou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lash suppress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126569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) +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6D55140" w14:textId="3FBFB0D3" w:rsidR="00E36206" w:rsidRPr="004A0465" w:rsidRDefault="00E36206" w:rsidP="00413F68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L: fearful faces &gt; house</w:t>
            </w:r>
            <w:r w:rsidR="00413F68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</w:tr>
      <w:tr w:rsidR="009239CD" w:rsidRPr="004A0465" w14:paraId="07C1CD56" w14:textId="77777777" w:rsidTr="00B16EB1">
        <w:trPr>
          <w:trHeight w:val="702"/>
          <w:jc w:val="center"/>
        </w:trPr>
        <w:tc>
          <w:tcPr>
            <w:tcW w:w="1253" w:type="dxa"/>
            <w:vAlign w:val="center"/>
          </w:tcPr>
          <w:p w14:paraId="2E05240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an den Stock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1643C3E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40BF914B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roc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at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cad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i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USA</w:t>
            </w:r>
          </w:p>
        </w:tc>
        <w:tc>
          <w:tcPr>
            <w:tcW w:w="1275" w:type="dxa"/>
            <w:vAlign w:val="center"/>
          </w:tcPr>
          <w:p w14:paraId="1035C74F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2BEC1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sight</w:t>
            </w:r>
            <w:r w:rsidR="00E219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</w:t>
            </w:r>
            <w:r w:rsidR="002751E8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tient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0D897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C5EB8B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lin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field</w:t>
            </w:r>
            <w:r w:rsidR="00674F4A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present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E26B87" w14:textId="77777777" w:rsidR="00E36206" w:rsidRPr="004A0465" w:rsidRDefault="00D57134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ody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ovie</w:t>
            </w:r>
            <w:r w:rsidR="003B1AE7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angry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/neutral)</w:t>
            </w:r>
          </w:p>
        </w:tc>
        <w:tc>
          <w:tcPr>
            <w:tcW w:w="2960" w:type="dxa"/>
            <w:shd w:val="clear" w:color="auto" w:fill="auto"/>
            <w:vAlign w:val="center"/>
            <w:hideMark/>
          </w:tcPr>
          <w:p w14:paraId="6143F95A" w14:textId="37EF7049" w:rsidR="00E36206" w:rsidRPr="004A0465" w:rsidRDefault="00E36206" w:rsidP="00413F68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: anger &gt; neutral</w:t>
            </w:r>
          </w:p>
        </w:tc>
      </w:tr>
      <w:tr w:rsidR="009239CD" w:rsidRPr="004A0465" w14:paraId="747B2953" w14:textId="77777777" w:rsidTr="00B16EB1">
        <w:trPr>
          <w:trHeight w:val="699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0EF155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ictor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F126DD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10BC224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Plos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ONE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1B23C967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46F24497" w14:textId="77777777" w:rsidR="00E36206" w:rsidRPr="004A0465" w:rsidRDefault="002751E8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with </w:t>
            </w:r>
            <w:r w:rsidR="00053317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D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573E3C55" w14:textId="77777777" w:rsidR="00E36206" w:rsidRPr="004A0465" w:rsidRDefault="00053317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099D5CC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4FDE8B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sad/happ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BD639FB" w14:textId="4DFDD370" w:rsidR="00E36206" w:rsidRPr="004A0465" w:rsidRDefault="00E36206" w:rsidP="004A43D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sad &gt; happy faces in MDD vs</w:t>
            </w:r>
            <w:r w:rsidR="00413F68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.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13F68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healthy controls</w:t>
            </w:r>
          </w:p>
        </w:tc>
      </w:tr>
      <w:tr w:rsidR="009239CD" w:rsidRPr="004A0465" w14:paraId="71699593" w14:textId="77777777" w:rsidTr="00B16EB1">
        <w:trPr>
          <w:trHeight w:val="1148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33ED388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ictor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E9DA7A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71364028" w14:textId="77777777" w:rsidR="00E36206" w:rsidRPr="004A0465" w:rsidRDefault="00E36206" w:rsidP="00EB30A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rchf</w:t>
            </w:r>
            <w:proofErr w:type="spell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Gen Psychiatry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49483418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2035668" w14:textId="77777777" w:rsidR="00E36206" w:rsidRPr="004A0465" w:rsidRDefault="002751E8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with </w:t>
            </w:r>
            <w:r w:rsidR="00053317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D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0516BDE2" w14:textId="77777777" w:rsidR="00E36206" w:rsidRPr="004A0465" w:rsidRDefault="00053317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547F425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12203F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sad/happy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A1DFEFF" w14:textId="77777777" w:rsidR="009239CD" w:rsidRDefault="00E36206" w:rsidP="004A43D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sad &gt; happy faces in MDD vs</w:t>
            </w:r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.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healthy </w:t>
            </w:r>
            <w:proofErr w:type="spellStart"/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controls</w:t>
            </w:r>
          </w:p>
          <w:p w14:paraId="00FFD3B6" w14:textId="3BCC2878" w:rsidR="00E36206" w:rsidRPr="004A0465" w:rsidRDefault="00E36206" w:rsidP="004A43D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happy </w:t>
            </w:r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neutral faces in </w:t>
            </w:r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healthy controls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vs</w:t>
            </w:r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.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MDD</w:t>
            </w:r>
          </w:p>
        </w:tc>
      </w:tr>
      <w:tr w:rsidR="009239CD" w:rsidRPr="004A0465" w14:paraId="1DBF8EC2" w14:textId="77777777" w:rsidTr="00B16EB1">
        <w:trPr>
          <w:trHeight w:val="839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7A9C2BE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iding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44D19E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2CE79CCB" w14:textId="77777777" w:rsidR="00E36206" w:rsidRPr="004A0465" w:rsidRDefault="00E36206" w:rsidP="00EB30A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Am J Psychiatry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4C76E47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827CFCD" w14:textId="77777777" w:rsidR="00E36206" w:rsidRPr="004A0465" w:rsidRDefault="002751E8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Subjects with </w:t>
            </w:r>
            <w:r w:rsidR="00053317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nduct problems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A5B96C7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6B4500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6E6FAAA8" w14:textId="77777777" w:rsidR="00E36206" w:rsidRPr="004A0465" w:rsidRDefault="00E36206" w:rsidP="00D57134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/</w:t>
            </w:r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tra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) 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4CF2E81D" w14:textId="26E6341F" w:rsidR="00E36206" w:rsidRPr="004A0465" w:rsidRDefault="00E36206" w:rsidP="004A43D4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 &gt; calm, in conduct problems/low callous-unemo</w:t>
            </w:r>
            <w:r w:rsidR="004A43D4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tional traits </w:t>
            </w:r>
          </w:p>
        </w:tc>
      </w:tr>
      <w:tr w:rsidR="009239CD" w:rsidRPr="004A0465" w14:paraId="532B68F8" w14:textId="77777777" w:rsidTr="00B16EB1">
        <w:trPr>
          <w:trHeight w:val="85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8D4635E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uilleumier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6F5048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1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0BAD6A0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n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7AC8AB70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F65D66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00E025C9" w14:textId="77777777" w:rsidR="00E36206" w:rsidRPr="004A0465" w:rsidRDefault="00053317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3216522F" w14:textId="1D2377CB" w:rsidR="00E36206" w:rsidRPr="004A0465" w:rsidRDefault="004A43D4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l-Task with focused attention and same-different discriminat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1D5B9777" w14:textId="77777777" w:rsidR="00E36206" w:rsidRPr="004A0465" w:rsidRDefault="00E36206" w:rsidP="00D57134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</w:t>
            </w:r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earful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/</w:t>
            </w:r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neutral) +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DCE6CA9" w14:textId="3AADD6AE" w:rsidR="00E36206" w:rsidRPr="004A0465" w:rsidRDefault="00B639AD" w:rsidP="00B639A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fearful &gt; neutral faces</w:t>
            </w:r>
          </w:p>
        </w:tc>
      </w:tr>
      <w:tr w:rsidR="009239CD" w:rsidRPr="004A0465" w14:paraId="36201AF7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4366E4E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uilleumier</w:t>
            </w:r>
            <w:proofErr w:type="spellEnd"/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5D67966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2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6A02DC1D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psychologia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0AC342C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7FE61BB1" w14:textId="77777777" w:rsidR="00E36206" w:rsidRPr="004A0465" w:rsidRDefault="002751E8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Patients with Hemispatial </w:t>
            </w:r>
            <w:r w:rsidR="00E36206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glect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9C14D1D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47B81618" w14:textId="77777777" w:rsidR="00E36206" w:rsidRPr="004A0465" w:rsidRDefault="00674F4A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visual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extinction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C347846" w14:textId="3A119AF1" w:rsidR="00E36206" w:rsidRPr="004A0465" w:rsidRDefault="00E36206" w:rsidP="00D57134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B639AD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</w:t>
            </w:r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/neutral) +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03F7024E" w14:textId="3B8C8497" w:rsidR="00E36206" w:rsidRPr="004A0465" w:rsidRDefault="00E36206" w:rsidP="00B639A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extinguished fearful faces &gt; </w:t>
            </w:r>
            <w:r w:rsidR="00B639AD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unilateral 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VF house </w:t>
            </w:r>
          </w:p>
        </w:tc>
      </w:tr>
      <w:tr w:rsidR="009239CD" w:rsidRPr="004A0465" w14:paraId="5C8E4669" w14:textId="77777777" w:rsidTr="00B16EB1">
        <w:trPr>
          <w:trHeight w:val="589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A545A35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hale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3115575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1AC41493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cience</w:t>
            </w:r>
          </w:p>
        </w:tc>
        <w:tc>
          <w:tcPr>
            <w:tcW w:w="1275" w:type="dxa"/>
            <w:shd w:val="clear" w:color="FFFFCC" w:fill="FFFFFF"/>
            <w:vAlign w:val="center"/>
          </w:tcPr>
          <w:p w14:paraId="6F5603D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51DD86E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3A8C1552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B1AAB61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92D71BE" w14:textId="6FFA5110" w:rsidR="00E36206" w:rsidRPr="004A0465" w:rsidRDefault="00E36206" w:rsidP="00B639AD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eye</w:t>
            </w:r>
            <w:r w:rsidR="00B639AD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s</w:t>
            </w:r>
            <w:proofErr w:type="gramEnd"/>
            <w:r w:rsidR="00B639AD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/happy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1F716722" w14:textId="49D9F6E0" w:rsidR="00E36206" w:rsidRPr="004A0465" w:rsidRDefault="00E36206" w:rsidP="00B639A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L: fearful </w:t>
            </w:r>
            <w:r w:rsidR="00B639AD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happy</w:t>
            </w:r>
          </w:p>
        </w:tc>
      </w:tr>
      <w:tr w:rsidR="009239CD" w:rsidRPr="004A0465" w14:paraId="51DD03CE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593019C9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halen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55A269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1998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E8717E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6FAD5A8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6876C3C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2F42C33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2F48588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0579A97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/happy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767BD7C" w14:textId="4D4F6EC7" w:rsidR="00E36206" w:rsidRPr="004A0465" w:rsidRDefault="00E36206" w:rsidP="00B639A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fearful &gt; happy faces</w:t>
            </w:r>
          </w:p>
        </w:tc>
      </w:tr>
      <w:tr w:rsidR="009239CD" w:rsidRPr="004A0465" w14:paraId="3805624C" w14:textId="77777777" w:rsidTr="00B16EB1">
        <w:trPr>
          <w:trHeight w:val="1134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26E7D3CC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lastRenderedPageBreak/>
              <w:t>Williams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6B50A6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0A5D14B2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Image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2FEFAD2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Attentional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18D1BB3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108A40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038928A4" w14:textId="777FF44B" w:rsidR="00E36206" w:rsidRPr="004A0465" w:rsidRDefault="005836E1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Dual-Task with focused attention and same-different discrimination on superimposed images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3FE8C05E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(fearful/happy) +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5F28B71B" w14:textId="2687C887" w:rsidR="00E36206" w:rsidRPr="004A0465" w:rsidRDefault="00E36206" w:rsidP="00E0637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</w:t>
            </w:r>
            <w:r w:rsidR="005836E1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unattended</w:t>
            </w: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earful </w:t>
            </w:r>
            <w:r w:rsidR="005836E1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</w:t>
            </w:r>
            <w:r w:rsidR="00E0637E"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attended fearful</w:t>
            </w:r>
          </w:p>
        </w:tc>
      </w:tr>
      <w:tr w:rsidR="009239CD" w:rsidRPr="004A0465" w14:paraId="5C920700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4198CF22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illiams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E4F16C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6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5B2AB34D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Hum Brain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Mapp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102D8258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3CEE16A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14E6DBDC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SCR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78D315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EAA5C5F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</w:t>
            </w:r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68A6A843" w14:textId="1788C251" w:rsidR="00E36206" w:rsidRPr="004A0465" w:rsidRDefault="00E0637E" w:rsidP="00E0637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fearful &gt; neutral</w:t>
            </w:r>
          </w:p>
        </w:tc>
      </w:tr>
      <w:tr w:rsidR="009239CD" w:rsidRPr="004A0465" w14:paraId="46CB4BE7" w14:textId="77777777" w:rsidTr="009239CD">
        <w:trPr>
          <w:trHeight w:val="60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69238415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illiams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128F07D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6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142CF118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1B29D05B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2E2AF41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40E33009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SCR</w:t>
            </w:r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66B691A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04FE78FB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3173E956" w14:textId="7493620F" w:rsidR="00E36206" w:rsidRPr="004A0465" w:rsidRDefault="00E36206" w:rsidP="00E0637E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: fearful &gt; neutral</w:t>
            </w:r>
          </w:p>
        </w:tc>
      </w:tr>
      <w:tr w:rsidR="009239CD" w:rsidRPr="004A0465" w14:paraId="2FD1BF49" w14:textId="77777777" w:rsidTr="00B16EB1">
        <w:trPr>
          <w:trHeight w:val="641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002BB796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Williams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282EA0BA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1FD8D1FF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J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Neurosci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5BFCDE01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0EDDB950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6B1AE995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027FE9D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inocular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rivalry 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0039FE53" w14:textId="5525C1F9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/happy/ neutral)</w:t>
            </w:r>
            <w:r w:rsidR="00E0637E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+ houses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730A783B" w14:textId="77777777" w:rsidR="008F29ED" w:rsidRPr="004A0465" w:rsidRDefault="008F29ED" w:rsidP="008F29E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Bil</w:t>
            </w:r>
            <w:proofErr w:type="spell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:  fearful &gt; neutral faces; </w:t>
            </w:r>
          </w:p>
          <w:p w14:paraId="4BDE723F" w14:textId="451C59FB" w:rsidR="00E36206" w:rsidRPr="004A0465" w:rsidRDefault="008F29ED" w:rsidP="008F29E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R:  happy </w:t>
            </w:r>
            <w:proofErr w:type="gramStart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&gt;  neutral</w:t>
            </w:r>
            <w:proofErr w:type="gramEnd"/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 xml:space="preserve"> faces</w:t>
            </w:r>
          </w:p>
        </w:tc>
      </w:tr>
      <w:tr w:rsidR="009239CD" w:rsidRPr="004A0465" w14:paraId="4704985D" w14:textId="77777777" w:rsidTr="009239CD">
        <w:trPr>
          <w:trHeight w:val="510"/>
          <w:jc w:val="center"/>
        </w:trPr>
        <w:tc>
          <w:tcPr>
            <w:tcW w:w="1253" w:type="dxa"/>
            <w:shd w:val="clear" w:color="FFFFCC" w:fill="FFFFFF"/>
            <w:vAlign w:val="center"/>
          </w:tcPr>
          <w:p w14:paraId="1CA42C6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Yang</w:t>
            </w:r>
          </w:p>
        </w:tc>
        <w:tc>
          <w:tcPr>
            <w:tcW w:w="716" w:type="dxa"/>
            <w:shd w:val="clear" w:color="FFFFCC" w:fill="FFFFFF"/>
            <w:vAlign w:val="center"/>
            <w:hideMark/>
          </w:tcPr>
          <w:p w14:paraId="614795C6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1641" w:type="dxa"/>
            <w:shd w:val="clear" w:color="FFFFCC" w:fill="FFFFFF"/>
            <w:vAlign w:val="center"/>
            <w:hideMark/>
          </w:tcPr>
          <w:p w14:paraId="1249B588" w14:textId="77777777" w:rsidR="00E36206" w:rsidRPr="004A0465" w:rsidRDefault="00E36206" w:rsidP="00DB0A77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Brain </w:t>
            </w:r>
            <w:proofErr w:type="spell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Cogn</w:t>
            </w:r>
            <w:proofErr w:type="spellEnd"/>
          </w:p>
        </w:tc>
        <w:tc>
          <w:tcPr>
            <w:tcW w:w="1275" w:type="dxa"/>
            <w:shd w:val="clear" w:color="FFFFCC" w:fill="FFFFFF"/>
            <w:vAlign w:val="center"/>
          </w:tcPr>
          <w:p w14:paraId="30C5EBC3" w14:textId="77777777" w:rsidR="00E36206" w:rsidRPr="004A0465" w:rsidRDefault="00E36206" w:rsidP="00A44D45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Sensory</w:t>
            </w:r>
          </w:p>
        </w:tc>
        <w:tc>
          <w:tcPr>
            <w:tcW w:w="1560" w:type="dxa"/>
            <w:shd w:val="clear" w:color="FFFFCC" w:fill="FFFFFF"/>
            <w:vAlign w:val="center"/>
            <w:hideMark/>
          </w:tcPr>
          <w:p w14:paraId="33F26B0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Healthy</w:t>
            </w:r>
          </w:p>
        </w:tc>
        <w:tc>
          <w:tcPr>
            <w:tcW w:w="1275" w:type="dxa"/>
            <w:shd w:val="clear" w:color="FFFFCC" w:fill="FFFFFF"/>
            <w:vAlign w:val="center"/>
            <w:hideMark/>
          </w:tcPr>
          <w:p w14:paraId="76001D64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MRI</w:t>
            </w:r>
            <w:proofErr w:type="gramEnd"/>
          </w:p>
        </w:tc>
        <w:tc>
          <w:tcPr>
            <w:tcW w:w="2127" w:type="dxa"/>
            <w:shd w:val="clear" w:color="FFFFCC" w:fill="FFFFFF"/>
            <w:vAlign w:val="center"/>
            <w:hideMark/>
          </w:tcPr>
          <w:p w14:paraId="7D747438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backward</w:t>
            </w:r>
            <w:proofErr w:type="gramEnd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masking</w:t>
            </w:r>
          </w:p>
        </w:tc>
        <w:tc>
          <w:tcPr>
            <w:tcW w:w="1984" w:type="dxa"/>
            <w:shd w:val="clear" w:color="FFFFCC" w:fill="FFFFFF"/>
            <w:vAlign w:val="center"/>
            <w:hideMark/>
          </w:tcPr>
          <w:p w14:paraId="779B81F3" w14:textId="77777777" w:rsidR="00E36206" w:rsidRPr="004A0465" w:rsidRDefault="00E36206" w:rsidP="00EC0B5B">
            <w:pPr>
              <w:spacing w:after="0" w:line="24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</w:pPr>
            <w:proofErr w:type="gramStart"/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faces</w:t>
            </w:r>
            <w:proofErr w:type="gramEnd"/>
            <w:r w:rsidR="00D57134"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 xml:space="preserve"> </w:t>
            </w:r>
            <w:r w:rsidRPr="004A0465">
              <w:rPr>
                <w:rFonts w:ascii="Times" w:eastAsia="Times New Roman" w:hAnsi="Times" w:cs="Arial"/>
                <w:sz w:val="20"/>
                <w:szCs w:val="20"/>
                <w:lang w:val="en-GB" w:eastAsia="it-IT"/>
              </w:rPr>
              <w:t>(fearful/neutral)</w:t>
            </w:r>
          </w:p>
        </w:tc>
        <w:tc>
          <w:tcPr>
            <w:tcW w:w="2960" w:type="dxa"/>
            <w:shd w:val="clear" w:color="FFFFCC" w:fill="FFFFFF"/>
            <w:vAlign w:val="center"/>
            <w:hideMark/>
          </w:tcPr>
          <w:p w14:paraId="23D53FFD" w14:textId="2C3B98FD" w:rsidR="00E36206" w:rsidRPr="004A0465" w:rsidRDefault="008F29ED" w:rsidP="008F29ED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</w:pPr>
            <w:r w:rsidRPr="004A0465">
              <w:rPr>
                <w:rFonts w:ascii="Times" w:eastAsia="Times New Roman" w:hAnsi="Times" w:cs="Calibri"/>
                <w:color w:val="000000"/>
                <w:sz w:val="20"/>
                <w:szCs w:val="20"/>
                <w:lang w:val="en-GB" w:eastAsia="it-IT"/>
              </w:rPr>
              <w:t>R: fearful &gt; neutral</w:t>
            </w:r>
          </w:p>
        </w:tc>
      </w:tr>
    </w:tbl>
    <w:p w14:paraId="1655FE41" w14:textId="77777777" w:rsidR="00B02F5B" w:rsidRPr="00B02F5B" w:rsidRDefault="00EC0B5B" w:rsidP="00B02F5B">
      <w:pPr>
        <w:rPr>
          <w:lang w:val="en-GB"/>
        </w:rPr>
      </w:pPr>
      <w:r>
        <w:rPr>
          <w:lang w:val="en-GB"/>
        </w:rPr>
        <w:fldChar w:fldCharType="end"/>
      </w:r>
    </w:p>
    <w:p w14:paraId="7C07CE9D" w14:textId="3E02E4F9" w:rsidR="00FE67E9" w:rsidRPr="00B16EB1" w:rsidRDefault="008817FB" w:rsidP="00472F2B">
      <w:pPr>
        <w:jc w:val="both"/>
        <w:rPr>
          <w:rFonts w:ascii="Times" w:hAnsi="Times"/>
          <w:sz w:val="24"/>
          <w:szCs w:val="24"/>
          <w:lang w:val="en-GB"/>
        </w:rPr>
      </w:pPr>
      <w:r w:rsidRPr="00B16EB1">
        <w:rPr>
          <w:rFonts w:ascii="Times" w:hAnsi="Times"/>
          <w:i/>
          <w:sz w:val="24"/>
          <w:szCs w:val="24"/>
          <w:lang w:val="en-GB"/>
        </w:rPr>
        <w:t>Abbreviation</w:t>
      </w:r>
      <w:r w:rsidR="00B16EB1" w:rsidRPr="00B16EB1">
        <w:rPr>
          <w:rFonts w:ascii="Times" w:hAnsi="Times"/>
          <w:i/>
          <w:sz w:val="24"/>
          <w:szCs w:val="24"/>
          <w:lang w:val="en-GB"/>
        </w:rPr>
        <w:t>s</w:t>
      </w:r>
      <w:r w:rsidRPr="00B16EB1">
        <w:rPr>
          <w:rFonts w:ascii="Times" w:hAnsi="Times"/>
          <w:i/>
          <w:sz w:val="24"/>
          <w:szCs w:val="24"/>
          <w:lang w:val="en-GB"/>
        </w:rPr>
        <w:t>:</w:t>
      </w:r>
      <w:r w:rsidR="00D26929">
        <w:rPr>
          <w:rFonts w:ascii="Times" w:hAnsi="Times"/>
          <w:sz w:val="24"/>
          <w:szCs w:val="24"/>
          <w:lang w:val="en-GB"/>
        </w:rPr>
        <w:t xml:space="preserve"> </w:t>
      </w:r>
      <w:proofErr w:type="spellStart"/>
      <w:r w:rsidR="0093712A">
        <w:rPr>
          <w:rFonts w:ascii="Times" w:hAnsi="Times"/>
          <w:sz w:val="24"/>
          <w:szCs w:val="24"/>
          <w:lang w:val="en-GB"/>
        </w:rPr>
        <w:t>Bil</w:t>
      </w:r>
      <w:proofErr w:type="spellEnd"/>
      <w:r w:rsidR="0093712A">
        <w:rPr>
          <w:rFonts w:ascii="Times" w:hAnsi="Times"/>
          <w:sz w:val="24"/>
          <w:szCs w:val="24"/>
          <w:lang w:val="en-GB"/>
        </w:rPr>
        <w:t xml:space="preserve"> = bilateral</w:t>
      </w:r>
      <w:r w:rsidR="0093712A" w:rsidRPr="00B16EB1">
        <w:rPr>
          <w:rFonts w:ascii="Times" w:hAnsi="Times"/>
          <w:sz w:val="24"/>
          <w:szCs w:val="24"/>
          <w:lang w:val="en-GB"/>
        </w:rPr>
        <w:t>;</w:t>
      </w:r>
      <w:r w:rsidR="0093712A">
        <w:rPr>
          <w:rFonts w:ascii="Times" w:hAnsi="Times"/>
          <w:sz w:val="24"/>
          <w:szCs w:val="24"/>
          <w:lang w:val="en-GB"/>
        </w:rPr>
        <w:t xml:space="preserve"> EOG =</w:t>
      </w:r>
      <w:r w:rsidR="0093712A" w:rsidRPr="00B16EB1">
        <w:rPr>
          <w:rFonts w:ascii="Times" w:hAnsi="Times"/>
          <w:sz w:val="24"/>
          <w:szCs w:val="24"/>
          <w:lang w:val="en-GB"/>
        </w:rPr>
        <w:t xml:space="preserve"> electro</w:t>
      </w:r>
      <w:r w:rsidR="0093712A">
        <w:rPr>
          <w:rFonts w:ascii="Times" w:hAnsi="Times"/>
          <w:sz w:val="24"/>
          <w:szCs w:val="24"/>
          <w:lang w:val="en-GB"/>
        </w:rPr>
        <w:t>-</w:t>
      </w:r>
      <w:proofErr w:type="spellStart"/>
      <w:r w:rsidR="0093712A" w:rsidRPr="00B16EB1">
        <w:rPr>
          <w:rFonts w:ascii="Times" w:hAnsi="Times"/>
          <w:sz w:val="24"/>
          <w:szCs w:val="24"/>
          <w:lang w:val="en-GB"/>
        </w:rPr>
        <w:t>oculogram</w:t>
      </w:r>
      <w:proofErr w:type="spellEnd"/>
      <w:r w:rsidR="0093712A" w:rsidRPr="00B16EB1">
        <w:rPr>
          <w:rFonts w:ascii="Times" w:hAnsi="Times"/>
          <w:sz w:val="24"/>
          <w:szCs w:val="24"/>
          <w:lang w:val="en-GB"/>
        </w:rPr>
        <w:t xml:space="preserve">; </w:t>
      </w:r>
      <w:r w:rsidR="003D6887">
        <w:rPr>
          <w:rFonts w:ascii="Times" w:hAnsi="Times"/>
          <w:sz w:val="24"/>
          <w:szCs w:val="24"/>
          <w:lang w:val="en-GB"/>
        </w:rPr>
        <w:t xml:space="preserve">fMRI = functional magnetic resonance imaging; </w:t>
      </w:r>
      <w:r w:rsidR="0093712A">
        <w:rPr>
          <w:rFonts w:ascii="Times" w:hAnsi="Times"/>
          <w:sz w:val="24"/>
          <w:szCs w:val="24"/>
          <w:lang w:val="en-GB"/>
        </w:rPr>
        <w:t>IAPS =</w:t>
      </w:r>
      <w:r w:rsidR="0093712A" w:rsidRPr="00B16EB1">
        <w:rPr>
          <w:rFonts w:ascii="Times" w:hAnsi="Times"/>
          <w:sz w:val="24"/>
          <w:szCs w:val="24"/>
          <w:lang w:val="en-GB"/>
        </w:rPr>
        <w:t xml:space="preserve"> intern</w:t>
      </w:r>
      <w:r w:rsidR="0093712A">
        <w:rPr>
          <w:rFonts w:ascii="Times" w:hAnsi="Times"/>
          <w:sz w:val="24"/>
          <w:szCs w:val="24"/>
          <w:lang w:val="en-GB"/>
        </w:rPr>
        <w:t xml:space="preserve">ational affective pictures stimuli; L = </w:t>
      </w:r>
      <w:r w:rsidR="0093712A" w:rsidRPr="00B16EB1">
        <w:rPr>
          <w:rFonts w:ascii="Times" w:hAnsi="Times"/>
          <w:sz w:val="24"/>
          <w:szCs w:val="24"/>
          <w:lang w:val="en-GB"/>
        </w:rPr>
        <w:t>left amygdala</w:t>
      </w:r>
      <w:r w:rsidR="0093712A">
        <w:rPr>
          <w:rFonts w:ascii="Times" w:hAnsi="Times"/>
          <w:sz w:val="24"/>
          <w:szCs w:val="24"/>
          <w:lang w:val="en-GB"/>
        </w:rPr>
        <w:t xml:space="preserve">; LVF = </w:t>
      </w:r>
      <w:r w:rsidR="0093712A" w:rsidRPr="00B16EB1">
        <w:rPr>
          <w:rFonts w:ascii="Times" w:hAnsi="Times"/>
          <w:sz w:val="24"/>
          <w:szCs w:val="24"/>
          <w:lang w:val="en-GB"/>
        </w:rPr>
        <w:t>left visual fiel</w:t>
      </w:r>
      <w:r w:rsidR="0093712A">
        <w:rPr>
          <w:rFonts w:ascii="Times" w:hAnsi="Times"/>
          <w:sz w:val="24"/>
          <w:szCs w:val="24"/>
          <w:lang w:val="en-GB"/>
        </w:rPr>
        <w:t>d</w:t>
      </w:r>
      <w:r w:rsidR="0093712A" w:rsidRPr="00B16EB1">
        <w:rPr>
          <w:rFonts w:ascii="Times" w:hAnsi="Times"/>
          <w:sz w:val="24"/>
          <w:szCs w:val="24"/>
          <w:lang w:val="en-GB"/>
        </w:rPr>
        <w:t>;</w:t>
      </w:r>
      <w:r w:rsidR="0093712A">
        <w:rPr>
          <w:rFonts w:ascii="Times" w:hAnsi="Times"/>
          <w:sz w:val="24"/>
          <w:szCs w:val="24"/>
          <w:lang w:val="en-GB"/>
        </w:rPr>
        <w:t xml:space="preserve"> MDD = major depressive disorder; </w:t>
      </w:r>
      <w:r w:rsidR="003D6887">
        <w:rPr>
          <w:rFonts w:ascii="Times" w:hAnsi="Times"/>
          <w:sz w:val="24"/>
          <w:szCs w:val="24"/>
          <w:lang w:val="en-GB"/>
        </w:rPr>
        <w:t xml:space="preserve">MEG = magnetic encephalography; </w:t>
      </w:r>
      <w:r w:rsidR="00484497">
        <w:rPr>
          <w:rFonts w:ascii="Times" w:hAnsi="Times"/>
          <w:sz w:val="24"/>
          <w:szCs w:val="24"/>
          <w:lang w:val="en-GB"/>
        </w:rPr>
        <w:t xml:space="preserve">PD = panic disorder; </w:t>
      </w:r>
      <w:r w:rsidR="003D6887">
        <w:rPr>
          <w:rFonts w:ascii="Times" w:hAnsi="Times"/>
          <w:sz w:val="24"/>
          <w:szCs w:val="24"/>
          <w:lang w:val="en-GB"/>
        </w:rPr>
        <w:t>PTSD = pos</w:t>
      </w:r>
      <w:r w:rsidR="00484497">
        <w:rPr>
          <w:rFonts w:ascii="Times" w:hAnsi="Times"/>
          <w:sz w:val="24"/>
          <w:szCs w:val="24"/>
          <w:lang w:val="en-GB"/>
        </w:rPr>
        <w:t xml:space="preserve">ttraumatic stress disorder; </w:t>
      </w:r>
      <w:r w:rsidR="00472F2B">
        <w:rPr>
          <w:rFonts w:ascii="Times" w:hAnsi="Times"/>
          <w:sz w:val="24"/>
          <w:szCs w:val="24"/>
          <w:lang w:val="en-GB"/>
        </w:rPr>
        <w:t>R =</w:t>
      </w:r>
      <w:r w:rsidR="00472F2B" w:rsidRPr="00B16EB1">
        <w:rPr>
          <w:rFonts w:ascii="Times" w:hAnsi="Times"/>
          <w:sz w:val="24"/>
          <w:szCs w:val="24"/>
          <w:lang w:val="en-GB"/>
        </w:rPr>
        <w:t xml:space="preserve"> right amygdala; </w:t>
      </w:r>
      <w:r w:rsidR="0093712A">
        <w:rPr>
          <w:rFonts w:ascii="Times" w:hAnsi="Times"/>
          <w:sz w:val="24"/>
          <w:szCs w:val="24"/>
          <w:lang w:val="en-GB"/>
        </w:rPr>
        <w:t xml:space="preserve">RTD, LTD, BLD = right, left, </w:t>
      </w:r>
      <w:r w:rsidR="0093712A" w:rsidRPr="00B16EB1">
        <w:rPr>
          <w:rFonts w:ascii="Times" w:hAnsi="Times"/>
          <w:sz w:val="24"/>
          <w:szCs w:val="24"/>
          <w:lang w:val="en-GB"/>
        </w:rPr>
        <w:t xml:space="preserve">bilateral temporal damage; </w:t>
      </w:r>
      <w:r w:rsidR="0093712A">
        <w:rPr>
          <w:rFonts w:ascii="Times" w:hAnsi="Times"/>
          <w:sz w:val="24"/>
          <w:szCs w:val="24"/>
          <w:lang w:val="en-GB"/>
        </w:rPr>
        <w:t xml:space="preserve">RTE = redundant target effect; RVF= </w:t>
      </w:r>
      <w:r w:rsidR="0093712A" w:rsidRPr="00B16EB1">
        <w:rPr>
          <w:rFonts w:ascii="Times" w:hAnsi="Times"/>
          <w:sz w:val="24"/>
          <w:szCs w:val="24"/>
          <w:lang w:val="en-GB"/>
        </w:rPr>
        <w:t>right visual fiel</w:t>
      </w:r>
      <w:r w:rsidR="0093712A">
        <w:rPr>
          <w:rFonts w:ascii="Times" w:hAnsi="Times"/>
          <w:sz w:val="24"/>
          <w:szCs w:val="24"/>
          <w:lang w:val="en-GB"/>
        </w:rPr>
        <w:t xml:space="preserve">d; </w:t>
      </w:r>
      <w:r w:rsidR="00D26929">
        <w:rPr>
          <w:rFonts w:ascii="Times" w:hAnsi="Times"/>
          <w:sz w:val="24"/>
          <w:szCs w:val="24"/>
          <w:lang w:val="en-GB"/>
        </w:rPr>
        <w:t>SCR =</w:t>
      </w:r>
      <w:r w:rsidRPr="00B16EB1">
        <w:rPr>
          <w:rFonts w:ascii="Times" w:hAnsi="Times"/>
          <w:sz w:val="24"/>
          <w:szCs w:val="24"/>
          <w:lang w:val="en-GB"/>
        </w:rPr>
        <w:t xml:space="preserve"> skin conductance responses</w:t>
      </w:r>
      <w:r w:rsidR="00131EAB" w:rsidRPr="00B16EB1">
        <w:rPr>
          <w:rFonts w:ascii="Times" w:hAnsi="Times"/>
          <w:sz w:val="24"/>
          <w:szCs w:val="24"/>
          <w:lang w:val="en-GB"/>
        </w:rPr>
        <w:t xml:space="preserve">; </w:t>
      </w:r>
      <w:r w:rsidR="00484497">
        <w:rPr>
          <w:rFonts w:ascii="Times" w:hAnsi="Times"/>
          <w:sz w:val="24"/>
          <w:szCs w:val="24"/>
          <w:lang w:val="en-GB"/>
        </w:rPr>
        <w:t xml:space="preserve">SP = specific animal phobia; </w:t>
      </w:r>
      <w:r w:rsidR="00D26929">
        <w:rPr>
          <w:rFonts w:ascii="Times" w:hAnsi="Times"/>
          <w:sz w:val="24"/>
          <w:szCs w:val="24"/>
          <w:lang w:val="en-GB"/>
        </w:rPr>
        <w:t>SSRI =</w:t>
      </w:r>
      <w:r w:rsidRPr="00B16EB1">
        <w:rPr>
          <w:rFonts w:ascii="Times" w:hAnsi="Times"/>
          <w:sz w:val="24"/>
          <w:szCs w:val="24"/>
          <w:lang w:val="en-GB"/>
        </w:rPr>
        <w:t xml:space="preserve"> selective serotonin reuptake inhibitor</w:t>
      </w:r>
      <w:r w:rsidR="00131EAB" w:rsidRPr="00B16EB1">
        <w:rPr>
          <w:rFonts w:ascii="Times" w:hAnsi="Times"/>
          <w:sz w:val="24"/>
          <w:szCs w:val="24"/>
          <w:lang w:val="en-GB"/>
        </w:rPr>
        <w:t xml:space="preserve">; </w:t>
      </w:r>
    </w:p>
    <w:p w14:paraId="28C2EF91" w14:textId="77777777" w:rsidR="0093712A" w:rsidRDefault="0093712A"/>
    <w:sectPr w:rsidR="0093712A" w:rsidSect="00FE67E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8AD"/>
    <w:rsid w:val="0001137B"/>
    <w:rsid w:val="000477BC"/>
    <w:rsid w:val="00053317"/>
    <w:rsid w:val="00053442"/>
    <w:rsid w:val="00073B2D"/>
    <w:rsid w:val="0009272B"/>
    <w:rsid w:val="000B1329"/>
    <w:rsid w:val="000B1C80"/>
    <w:rsid w:val="00104356"/>
    <w:rsid w:val="00125B70"/>
    <w:rsid w:val="00131EAB"/>
    <w:rsid w:val="00134B93"/>
    <w:rsid w:val="0014110F"/>
    <w:rsid w:val="00141987"/>
    <w:rsid w:val="001549BE"/>
    <w:rsid w:val="0019083D"/>
    <w:rsid w:val="00190D79"/>
    <w:rsid w:val="001B58CB"/>
    <w:rsid w:val="001D5B30"/>
    <w:rsid w:val="002751E8"/>
    <w:rsid w:val="0031219E"/>
    <w:rsid w:val="00323269"/>
    <w:rsid w:val="003246F7"/>
    <w:rsid w:val="00324D9F"/>
    <w:rsid w:val="003328AD"/>
    <w:rsid w:val="00367F69"/>
    <w:rsid w:val="0038490B"/>
    <w:rsid w:val="00390F40"/>
    <w:rsid w:val="003B1AE7"/>
    <w:rsid w:val="003B7FE5"/>
    <w:rsid w:val="003C377E"/>
    <w:rsid w:val="003C387A"/>
    <w:rsid w:val="003D1756"/>
    <w:rsid w:val="003D6887"/>
    <w:rsid w:val="003D7A7D"/>
    <w:rsid w:val="00400A75"/>
    <w:rsid w:val="00413F68"/>
    <w:rsid w:val="004250F8"/>
    <w:rsid w:val="004339F7"/>
    <w:rsid w:val="00472F2B"/>
    <w:rsid w:val="00484497"/>
    <w:rsid w:val="004A0465"/>
    <w:rsid w:val="004A1B61"/>
    <w:rsid w:val="004A3759"/>
    <w:rsid w:val="004A43D4"/>
    <w:rsid w:val="004D7BEC"/>
    <w:rsid w:val="004E497C"/>
    <w:rsid w:val="00516072"/>
    <w:rsid w:val="00530AB7"/>
    <w:rsid w:val="00553911"/>
    <w:rsid w:val="0055531A"/>
    <w:rsid w:val="005836E1"/>
    <w:rsid w:val="005A0138"/>
    <w:rsid w:val="005B48AB"/>
    <w:rsid w:val="005D4DC8"/>
    <w:rsid w:val="00602F31"/>
    <w:rsid w:val="00632B8F"/>
    <w:rsid w:val="006459CF"/>
    <w:rsid w:val="00650617"/>
    <w:rsid w:val="00653886"/>
    <w:rsid w:val="00654283"/>
    <w:rsid w:val="00660DB5"/>
    <w:rsid w:val="00674F4A"/>
    <w:rsid w:val="0068659E"/>
    <w:rsid w:val="006C3389"/>
    <w:rsid w:val="006F37B0"/>
    <w:rsid w:val="007104C5"/>
    <w:rsid w:val="007155AD"/>
    <w:rsid w:val="00726410"/>
    <w:rsid w:val="00727005"/>
    <w:rsid w:val="0076478F"/>
    <w:rsid w:val="00776853"/>
    <w:rsid w:val="007B1164"/>
    <w:rsid w:val="007D1604"/>
    <w:rsid w:val="00814E3F"/>
    <w:rsid w:val="00821E86"/>
    <w:rsid w:val="00837169"/>
    <w:rsid w:val="0084043A"/>
    <w:rsid w:val="0084509D"/>
    <w:rsid w:val="00874C7C"/>
    <w:rsid w:val="008817FB"/>
    <w:rsid w:val="008B386A"/>
    <w:rsid w:val="008B4FC9"/>
    <w:rsid w:val="008D601D"/>
    <w:rsid w:val="008F29ED"/>
    <w:rsid w:val="00901B21"/>
    <w:rsid w:val="00913A50"/>
    <w:rsid w:val="009239CD"/>
    <w:rsid w:val="00925D53"/>
    <w:rsid w:val="0093712A"/>
    <w:rsid w:val="00955A77"/>
    <w:rsid w:val="009A45D6"/>
    <w:rsid w:val="009C29E3"/>
    <w:rsid w:val="009F6913"/>
    <w:rsid w:val="00A1353F"/>
    <w:rsid w:val="00A44D45"/>
    <w:rsid w:val="00A91479"/>
    <w:rsid w:val="00AE63D8"/>
    <w:rsid w:val="00AF5C64"/>
    <w:rsid w:val="00B02F5B"/>
    <w:rsid w:val="00B0768F"/>
    <w:rsid w:val="00B16EB1"/>
    <w:rsid w:val="00B639AD"/>
    <w:rsid w:val="00B726D5"/>
    <w:rsid w:val="00BB5EC8"/>
    <w:rsid w:val="00BB7CB2"/>
    <w:rsid w:val="00BD23F0"/>
    <w:rsid w:val="00BE0CF4"/>
    <w:rsid w:val="00BE75C9"/>
    <w:rsid w:val="00C04CA4"/>
    <w:rsid w:val="00C248C6"/>
    <w:rsid w:val="00C31BAB"/>
    <w:rsid w:val="00C35565"/>
    <w:rsid w:val="00C63B3E"/>
    <w:rsid w:val="00C71BD1"/>
    <w:rsid w:val="00D0122E"/>
    <w:rsid w:val="00D26929"/>
    <w:rsid w:val="00D35D89"/>
    <w:rsid w:val="00D422AA"/>
    <w:rsid w:val="00D57134"/>
    <w:rsid w:val="00D71985"/>
    <w:rsid w:val="00D75E77"/>
    <w:rsid w:val="00DB0A77"/>
    <w:rsid w:val="00DD7CF6"/>
    <w:rsid w:val="00E0637E"/>
    <w:rsid w:val="00E2194A"/>
    <w:rsid w:val="00E36206"/>
    <w:rsid w:val="00E50943"/>
    <w:rsid w:val="00E73151"/>
    <w:rsid w:val="00EA4570"/>
    <w:rsid w:val="00EA781C"/>
    <w:rsid w:val="00EB30A7"/>
    <w:rsid w:val="00EC0B5B"/>
    <w:rsid w:val="00ED4CE0"/>
    <w:rsid w:val="00EF0B95"/>
    <w:rsid w:val="00F5424F"/>
    <w:rsid w:val="00F918B6"/>
    <w:rsid w:val="00FB5EC9"/>
    <w:rsid w:val="00F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962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6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AE63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6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AE63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9DD3E64C-616D-074B-A0D9-23E9526B6ED4}"/>
</file>

<file path=customXml/itemProps2.xml><?xml version="1.0" encoding="utf-8"?>
<ds:datastoreItem xmlns:ds="http://schemas.openxmlformats.org/officeDocument/2006/customXml" ds:itemID="{77231E41-5329-44FD-B78A-767BEE880291}"/>
</file>

<file path=customXml/itemProps3.xml><?xml version="1.0" encoding="utf-8"?>
<ds:datastoreItem xmlns:ds="http://schemas.openxmlformats.org/officeDocument/2006/customXml" ds:itemID="{5389C4C6-E356-42C2-823D-07727B00EB3E}"/>
</file>

<file path=customXml/itemProps4.xml><?xml version="1.0" encoding="utf-8"?>
<ds:datastoreItem xmlns:ds="http://schemas.openxmlformats.org/officeDocument/2006/customXml" ds:itemID="{99C66943-9ED7-43E8-9E0B-0E7F6AA501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72</Words>
  <Characters>10032</Characters>
  <Application>Microsoft Macintosh Word</Application>
  <DocSecurity>0</DocSecurity>
  <Lines>771</Lines>
  <Paragraphs>6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Marco Tamietto</cp:lastModifiedBy>
  <cp:revision>2</cp:revision>
  <dcterms:created xsi:type="dcterms:W3CDTF">2016-10-22T14:49:00Z</dcterms:created>
  <dcterms:modified xsi:type="dcterms:W3CDTF">2016-10-2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